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31BB7" w14:textId="77777777" w:rsidR="001E0EA5" w:rsidRDefault="001E0EA5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</w:p>
    <w:p w14:paraId="4BA667D2" w14:textId="77777777" w:rsidR="001E0EA5" w:rsidRDefault="001E0EA5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</w:p>
    <w:p w14:paraId="4BE495B5" w14:textId="77777777" w:rsidR="00025DED" w:rsidRPr="00420E37" w:rsidRDefault="00025DED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</w:p>
    <w:p w14:paraId="178BA9E3" w14:textId="458D23B3" w:rsidR="00E52291" w:rsidRDefault="00E52291" w:rsidP="00E52291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2 Text</w:t>
      </w:r>
    </w:p>
    <w:p w14:paraId="64011CB7" w14:textId="77777777" w:rsidR="00E52291" w:rsidRDefault="00E52291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</w:p>
    <w:p w14:paraId="5FF44F1D" w14:textId="7D9BB1FA" w:rsidR="00420E37" w:rsidRDefault="00FC6A7F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ORTING INFORMATION</w:t>
      </w:r>
    </w:p>
    <w:p w14:paraId="47F4191C" w14:textId="313C4512" w:rsidR="00420E37" w:rsidRPr="00420E37" w:rsidRDefault="00420E37" w:rsidP="006121F6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>for</w:t>
      </w:r>
      <w:proofErr w:type="gramEnd"/>
      <w:r>
        <w:rPr>
          <w:rFonts w:ascii="Times New Roman" w:hAnsi="Times New Roman" w:cs="Times New Roman"/>
          <w:sz w:val="28"/>
          <w:szCs w:val="28"/>
        </w:rPr>
        <w:t>:</w:t>
      </w:r>
    </w:p>
    <w:p w14:paraId="08A2B754" w14:textId="77777777" w:rsidR="00701A65" w:rsidRPr="00C60BC9" w:rsidRDefault="00701A65" w:rsidP="00701A65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r w:rsidRPr="00C60BC9">
        <w:rPr>
          <w:rFonts w:ascii="Times New Roman" w:hAnsi="Times New Roman" w:cs="Times New Roman"/>
          <w:sz w:val="28"/>
          <w:szCs w:val="28"/>
        </w:rPr>
        <w:t xml:space="preserve">Human roars communicate upper-body strength more effectively than </w:t>
      </w:r>
      <w:r>
        <w:rPr>
          <w:rFonts w:ascii="Times New Roman" w:hAnsi="Times New Roman" w:cs="Times New Roman"/>
          <w:sz w:val="28"/>
          <w:szCs w:val="28"/>
        </w:rPr>
        <w:t xml:space="preserve">do </w:t>
      </w:r>
      <w:r w:rsidRPr="00C60BC9">
        <w:rPr>
          <w:rFonts w:ascii="Times New Roman" w:hAnsi="Times New Roman" w:cs="Times New Roman"/>
          <w:sz w:val="28"/>
          <w:szCs w:val="28"/>
        </w:rPr>
        <w:t xml:space="preserve">screams or </w:t>
      </w:r>
      <w:r>
        <w:rPr>
          <w:rFonts w:ascii="Times New Roman" w:hAnsi="Times New Roman" w:cs="Times New Roman"/>
          <w:sz w:val="28"/>
          <w:szCs w:val="28"/>
        </w:rPr>
        <w:t>aggressive and distressed</w:t>
      </w:r>
      <w:r w:rsidRPr="00C60BC9">
        <w:rPr>
          <w:rFonts w:ascii="Times New Roman" w:hAnsi="Times New Roman" w:cs="Times New Roman"/>
          <w:sz w:val="28"/>
          <w:szCs w:val="28"/>
        </w:rPr>
        <w:t xml:space="preserve"> speech</w:t>
      </w:r>
    </w:p>
    <w:p w14:paraId="335A6883" w14:textId="77777777" w:rsidR="00586D5F" w:rsidRPr="00B36FD3" w:rsidRDefault="00586D5F" w:rsidP="006121F6">
      <w:pPr>
        <w:spacing w:line="480" w:lineRule="auto"/>
        <w:jc w:val="center"/>
        <w:rPr>
          <w:rFonts w:ascii="Times New Roman" w:hAnsi="Times New Roman" w:cs="Times New Roman"/>
        </w:rPr>
      </w:pPr>
    </w:p>
    <w:p w14:paraId="4B9E9D12" w14:textId="77777777" w:rsidR="00025DED" w:rsidRPr="00B36FD3" w:rsidRDefault="00025DED" w:rsidP="006121F6">
      <w:pPr>
        <w:spacing w:line="480" w:lineRule="auto"/>
        <w:jc w:val="center"/>
        <w:rPr>
          <w:rFonts w:ascii="Times New Roman" w:hAnsi="Times New Roman" w:cs="Times New Roman"/>
        </w:rPr>
      </w:pPr>
    </w:p>
    <w:p w14:paraId="6E7D00D3" w14:textId="7A5030A7" w:rsidR="00586D5F" w:rsidRPr="00B36FD3" w:rsidRDefault="00586D5F" w:rsidP="006121F6">
      <w:pPr>
        <w:spacing w:line="480" w:lineRule="auto"/>
        <w:ind w:right="-244"/>
        <w:jc w:val="center"/>
        <w:outlineLvl w:val="0"/>
        <w:rPr>
          <w:rFonts w:ascii="Times New Roman" w:hAnsi="Times New Roman" w:cs="Times New Roman"/>
        </w:rPr>
      </w:pPr>
      <w:r w:rsidRPr="00B36FD3">
        <w:rPr>
          <w:rFonts w:ascii="Times New Roman" w:hAnsi="Times New Roman" w:cs="Times New Roman"/>
        </w:rPr>
        <w:t xml:space="preserve">Jordan </w:t>
      </w:r>
      <w:proofErr w:type="spellStart"/>
      <w:r w:rsidRPr="00B36FD3">
        <w:rPr>
          <w:rFonts w:ascii="Times New Roman" w:hAnsi="Times New Roman" w:cs="Times New Roman"/>
        </w:rPr>
        <w:t>Raine</w:t>
      </w:r>
      <w:proofErr w:type="spellEnd"/>
      <w:r w:rsidRPr="00B36FD3">
        <w:rPr>
          <w:rFonts w:ascii="Times New Roman" w:hAnsi="Times New Roman" w:cs="Times New Roman"/>
        </w:rPr>
        <w:t xml:space="preserve">, </w:t>
      </w:r>
      <w:proofErr w:type="spellStart"/>
      <w:r w:rsidRPr="00B36FD3">
        <w:rPr>
          <w:rFonts w:ascii="Times New Roman" w:hAnsi="Times New Roman" w:cs="Times New Roman"/>
        </w:rPr>
        <w:t>Katarzyna</w:t>
      </w:r>
      <w:proofErr w:type="spellEnd"/>
      <w:r w:rsidRPr="00B36FD3">
        <w:rPr>
          <w:rFonts w:ascii="Times New Roman" w:hAnsi="Times New Roman" w:cs="Times New Roman"/>
        </w:rPr>
        <w:t xml:space="preserve"> Pisanski, Rod Bond, </w:t>
      </w:r>
      <w:r w:rsidR="00EE2887" w:rsidRPr="00B36FD3">
        <w:rPr>
          <w:rFonts w:ascii="Times New Roman" w:hAnsi="Times New Roman" w:cs="Times New Roman"/>
        </w:rPr>
        <w:t xml:space="preserve">Julia </w:t>
      </w:r>
      <w:proofErr w:type="spellStart"/>
      <w:r w:rsidR="00EE2887" w:rsidRPr="00B36FD3">
        <w:rPr>
          <w:rFonts w:ascii="Times New Roman" w:hAnsi="Times New Roman" w:cs="Times New Roman"/>
        </w:rPr>
        <w:t>Simner</w:t>
      </w:r>
      <w:proofErr w:type="spellEnd"/>
      <w:r w:rsidR="00EE2887" w:rsidRPr="00B36FD3">
        <w:rPr>
          <w:rFonts w:ascii="Times New Roman" w:hAnsi="Times New Roman" w:cs="Times New Roman"/>
        </w:rPr>
        <w:t xml:space="preserve">, </w:t>
      </w:r>
      <w:r w:rsidRPr="00B36FD3">
        <w:rPr>
          <w:rFonts w:ascii="Times New Roman" w:hAnsi="Times New Roman" w:cs="Times New Roman"/>
        </w:rPr>
        <w:t xml:space="preserve">David </w:t>
      </w:r>
      <w:proofErr w:type="spellStart"/>
      <w:r w:rsidRPr="00B36FD3">
        <w:rPr>
          <w:rFonts w:ascii="Times New Roman" w:hAnsi="Times New Roman" w:cs="Times New Roman"/>
        </w:rPr>
        <w:t>Reby</w:t>
      </w:r>
      <w:proofErr w:type="spellEnd"/>
    </w:p>
    <w:p w14:paraId="309C76B1" w14:textId="2C72A33F" w:rsidR="0065384E" w:rsidRPr="00B36FD3" w:rsidRDefault="0065384E" w:rsidP="0065384E">
      <w:pPr>
        <w:spacing w:line="480" w:lineRule="auto"/>
        <w:rPr>
          <w:rFonts w:ascii="Times New Roman" w:hAnsi="Times New Roman"/>
          <w:lang w:val="en-US"/>
        </w:rPr>
      </w:pPr>
    </w:p>
    <w:p w14:paraId="1899D4F0" w14:textId="41B64534" w:rsidR="00C61BA3" w:rsidRPr="00E52291" w:rsidRDefault="009E54FC" w:rsidP="00E52291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B36FD3">
        <w:rPr>
          <w:rFonts w:ascii="Times New Roman" w:eastAsia="Times New Roman" w:hAnsi="Times New Roman" w:cs="Times New Roman"/>
        </w:rPr>
        <w:br w:type="column"/>
      </w:r>
      <w:r w:rsidR="00C61BA3">
        <w:rPr>
          <w:rFonts w:ascii="Times New Roman" w:eastAsia="Times New Roman" w:hAnsi="Times New Roman" w:cs="Times New Roman"/>
          <w:b/>
        </w:rPr>
        <w:lastRenderedPageBreak/>
        <w:t xml:space="preserve">S2 Text: </w:t>
      </w:r>
      <w:r w:rsidR="00A37E82" w:rsidRPr="00B36FD3">
        <w:rPr>
          <w:rFonts w:ascii="Times New Roman" w:eastAsia="Times New Roman" w:hAnsi="Times New Roman" w:cs="Times New Roman"/>
          <w:b/>
        </w:rPr>
        <w:t xml:space="preserve">Significant zero-order correlations </w:t>
      </w:r>
    </w:p>
    <w:p w14:paraId="46B196C5" w14:textId="77777777" w:rsidR="00C61BA3" w:rsidRDefault="00C61BA3" w:rsidP="007026BE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4A3D10F0" w14:textId="7630BC38" w:rsidR="00A37E82" w:rsidRPr="00B36FD3" w:rsidRDefault="00C61BA3" w:rsidP="007026BE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B36FD3">
        <w:rPr>
          <w:rFonts w:ascii="Times New Roman" w:eastAsia="Times New Roman" w:hAnsi="Times New Roman" w:cs="Times New Roman"/>
          <w:b/>
        </w:rPr>
        <w:t xml:space="preserve">Significant zero-order correlations </w:t>
      </w:r>
      <w:r w:rsidR="00A37E82" w:rsidRPr="00B36FD3">
        <w:rPr>
          <w:rFonts w:ascii="Times New Roman" w:eastAsia="Times New Roman" w:hAnsi="Times New Roman" w:cs="Times New Roman"/>
          <w:b/>
        </w:rPr>
        <w:t xml:space="preserve">between acoustic characteristics and actual </w:t>
      </w:r>
      <w:r w:rsidR="00C92F51" w:rsidRPr="00B36FD3">
        <w:rPr>
          <w:rFonts w:ascii="Times New Roman" w:eastAsia="Times New Roman" w:hAnsi="Times New Roman" w:cs="Times New Roman"/>
          <w:b/>
        </w:rPr>
        <w:t xml:space="preserve">strength and height </w:t>
      </w:r>
    </w:p>
    <w:p w14:paraId="23BFB137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F89CBAE" w14:textId="03DE84E0" w:rsidR="00C92F51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  <w:b/>
          <w:i/>
        </w:rPr>
      </w:pPr>
      <w:r w:rsidRPr="00B36FD3">
        <w:rPr>
          <w:rFonts w:ascii="Times New Roman" w:eastAsia="Times New Roman" w:hAnsi="Times New Roman" w:cs="Times New Roman"/>
          <w:b/>
          <w:i/>
        </w:rPr>
        <w:t>Actual strength</w:t>
      </w:r>
    </w:p>
    <w:p w14:paraId="33CE7EC1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aggressive speech: Major F0 inflections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3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4), DFF4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3)</w:t>
      </w:r>
    </w:p>
    <w:p w14:paraId="13E1848A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aggressive roar:</w:t>
      </w:r>
      <w:r w:rsidR="008F1CA2" w:rsidRPr="00B36FD3">
        <w:rPr>
          <w:rFonts w:ascii="Times New Roman" w:eastAsia="Times New Roman" w:hAnsi="Times New Roman" w:cs="Times New Roman"/>
        </w:rPr>
        <w:t xml:space="preserve"> DFF4 (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r </w:t>
      </w:r>
      <w:r w:rsidR="008F1CA2" w:rsidRPr="00B36FD3">
        <w:rPr>
          <w:rFonts w:ascii="Times New Roman" w:eastAsia="Times New Roman" w:hAnsi="Times New Roman" w:cs="Times New Roman"/>
        </w:rPr>
        <w:t xml:space="preserve">= -.47, 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p </w:t>
      </w:r>
      <w:r w:rsidR="008F1CA2" w:rsidRPr="00B36FD3">
        <w:rPr>
          <w:rFonts w:ascii="Times New Roman" w:eastAsia="Times New Roman" w:hAnsi="Times New Roman" w:cs="Times New Roman"/>
        </w:rPr>
        <w:t>= .007)</w:t>
      </w:r>
    </w:p>
    <w:p w14:paraId="4DA64E1D" w14:textId="77777777" w:rsidR="00A37E82" w:rsidRPr="00B36FD3" w:rsidRDefault="00A37E82" w:rsidP="0018303E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distressed speech:</w:t>
      </w:r>
      <w:r w:rsidR="008F1CA2" w:rsidRPr="00B36FD3">
        <w:rPr>
          <w:rFonts w:ascii="Times New Roman" w:eastAsia="Times New Roman" w:hAnsi="Times New Roman" w:cs="Times New Roman"/>
        </w:rPr>
        <w:t xml:space="preserve"> jitter (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r </w:t>
      </w:r>
      <w:r w:rsidR="008F1CA2" w:rsidRPr="00B36FD3">
        <w:rPr>
          <w:rFonts w:ascii="Times New Roman" w:eastAsia="Times New Roman" w:hAnsi="Times New Roman" w:cs="Times New Roman"/>
        </w:rPr>
        <w:t xml:space="preserve">= .44, 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p </w:t>
      </w:r>
      <w:r w:rsidR="008F1CA2" w:rsidRPr="00B36FD3">
        <w:rPr>
          <w:rFonts w:ascii="Times New Roman" w:eastAsia="Times New Roman" w:hAnsi="Times New Roman" w:cs="Times New Roman"/>
        </w:rPr>
        <w:t>= .012), amplitude modulation (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r </w:t>
      </w:r>
      <w:r w:rsidR="008F1CA2" w:rsidRPr="00B36FD3">
        <w:rPr>
          <w:rFonts w:ascii="Times New Roman" w:eastAsia="Times New Roman" w:hAnsi="Times New Roman" w:cs="Times New Roman"/>
        </w:rPr>
        <w:t xml:space="preserve">= .50, 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p </w:t>
      </w:r>
      <w:r w:rsidR="008F1CA2" w:rsidRPr="00B36FD3">
        <w:rPr>
          <w:rFonts w:ascii="Times New Roman" w:eastAsia="Times New Roman" w:hAnsi="Times New Roman" w:cs="Times New Roman"/>
        </w:rPr>
        <w:t>= .004)</w:t>
      </w:r>
    </w:p>
    <w:p w14:paraId="7C3DE3F1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distressed speech:</w:t>
      </w:r>
      <w:r w:rsidR="001D256E" w:rsidRPr="00B36FD3">
        <w:rPr>
          <w:rFonts w:ascii="Times New Roman" w:eastAsia="Times New Roman" w:hAnsi="Times New Roman" w:cs="Times New Roman"/>
        </w:rPr>
        <w:t xml:space="preserve"> time of max intensity (</w:t>
      </w:r>
      <w:r w:rsidR="001D256E" w:rsidRPr="00B36FD3">
        <w:rPr>
          <w:rFonts w:ascii="Times New Roman" w:eastAsia="Times New Roman" w:hAnsi="Times New Roman" w:cs="Times New Roman"/>
          <w:i/>
        </w:rPr>
        <w:t xml:space="preserve">r </w:t>
      </w:r>
      <w:r w:rsidR="001D256E" w:rsidRPr="00B36FD3">
        <w:rPr>
          <w:rFonts w:ascii="Times New Roman" w:eastAsia="Times New Roman" w:hAnsi="Times New Roman" w:cs="Times New Roman"/>
        </w:rPr>
        <w:t xml:space="preserve">= -.36, </w:t>
      </w:r>
      <w:r w:rsidR="001D256E" w:rsidRPr="00B36FD3">
        <w:rPr>
          <w:rFonts w:ascii="Times New Roman" w:eastAsia="Times New Roman" w:hAnsi="Times New Roman" w:cs="Times New Roman"/>
          <w:i/>
        </w:rPr>
        <w:t xml:space="preserve">p </w:t>
      </w:r>
      <w:r w:rsidR="001D256E" w:rsidRPr="00B36FD3">
        <w:rPr>
          <w:rFonts w:ascii="Times New Roman" w:eastAsia="Times New Roman" w:hAnsi="Times New Roman" w:cs="Times New Roman"/>
        </w:rPr>
        <w:t>= .049)</w:t>
      </w:r>
    </w:p>
    <w:p w14:paraId="5F2D3111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</w:rPr>
      </w:pPr>
    </w:p>
    <w:p w14:paraId="6BFC10F1" w14:textId="103B6D52" w:rsidR="00C92F51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  <w:b/>
          <w:i/>
        </w:rPr>
      </w:pPr>
      <w:r w:rsidRPr="00B36FD3">
        <w:rPr>
          <w:rFonts w:ascii="Times New Roman" w:eastAsia="Times New Roman" w:hAnsi="Times New Roman" w:cs="Times New Roman"/>
          <w:b/>
          <w:i/>
        </w:rPr>
        <w:t>Actual height</w:t>
      </w:r>
    </w:p>
    <w:p w14:paraId="5EFEF74C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aggressive speech:</w:t>
      </w:r>
      <w:r w:rsidR="00B2664F" w:rsidRPr="00B36FD3">
        <w:rPr>
          <w:rFonts w:ascii="Times New Roman" w:eastAsia="Times New Roman" w:hAnsi="Times New Roman" w:cs="Times New Roman"/>
        </w:rPr>
        <w:t xml:space="preserve"> Centre of gravity (</w:t>
      </w:r>
      <w:r w:rsidR="00B2664F" w:rsidRPr="00B36FD3">
        <w:rPr>
          <w:rFonts w:ascii="Times New Roman" w:eastAsia="Times New Roman" w:hAnsi="Times New Roman" w:cs="Times New Roman"/>
          <w:i/>
        </w:rPr>
        <w:t xml:space="preserve">r </w:t>
      </w:r>
      <w:r w:rsidR="00B2664F" w:rsidRPr="00B36FD3">
        <w:rPr>
          <w:rFonts w:ascii="Times New Roman" w:eastAsia="Times New Roman" w:hAnsi="Times New Roman" w:cs="Times New Roman"/>
        </w:rPr>
        <w:t xml:space="preserve">= .40, </w:t>
      </w:r>
      <w:r w:rsidR="00B2664F" w:rsidRPr="00B36FD3">
        <w:rPr>
          <w:rFonts w:ascii="Times New Roman" w:eastAsia="Times New Roman" w:hAnsi="Times New Roman" w:cs="Times New Roman"/>
          <w:i/>
        </w:rPr>
        <w:t xml:space="preserve">p </w:t>
      </w:r>
      <w:r w:rsidR="00B2664F" w:rsidRPr="00B36FD3">
        <w:rPr>
          <w:rFonts w:ascii="Times New Roman" w:eastAsia="Times New Roman" w:hAnsi="Times New Roman" w:cs="Times New Roman"/>
        </w:rPr>
        <w:t>= .026)</w:t>
      </w:r>
    </w:p>
    <w:p w14:paraId="76620363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aggressive roar:</w:t>
      </w:r>
      <w:r w:rsidR="008F1CA2" w:rsidRPr="00B36FD3">
        <w:rPr>
          <w:rFonts w:ascii="Times New Roman" w:eastAsia="Times New Roman" w:hAnsi="Times New Roman" w:cs="Times New Roman"/>
        </w:rPr>
        <w:t xml:space="preserve"> intensity CV (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r </w:t>
      </w:r>
      <w:r w:rsidR="008F1CA2" w:rsidRPr="00B36FD3">
        <w:rPr>
          <w:rFonts w:ascii="Times New Roman" w:eastAsia="Times New Roman" w:hAnsi="Times New Roman" w:cs="Times New Roman"/>
        </w:rPr>
        <w:t xml:space="preserve">= .38, 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p </w:t>
      </w:r>
      <w:r w:rsidR="008F1CA2" w:rsidRPr="00B36FD3">
        <w:rPr>
          <w:rFonts w:ascii="Times New Roman" w:eastAsia="Times New Roman" w:hAnsi="Times New Roman" w:cs="Times New Roman"/>
        </w:rPr>
        <w:t>= .035)</w:t>
      </w:r>
    </w:p>
    <w:p w14:paraId="2928D292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distressed speech:</w:t>
      </w:r>
      <w:r w:rsidR="008F1CA2" w:rsidRPr="00B36FD3">
        <w:rPr>
          <w:rFonts w:ascii="Times New Roman" w:eastAsia="Times New Roman" w:hAnsi="Times New Roman" w:cs="Times New Roman"/>
        </w:rPr>
        <w:t xml:space="preserve"> amplitude modulation (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r </w:t>
      </w:r>
      <w:r w:rsidR="008F1CA2" w:rsidRPr="00B36FD3">
        <w:rPr>
          <w:rFonts w:ascii="Times New Roman" w:eastAsia="Times New Roman" w:hAnsi="Times New Roman" w:cs="Times New Roman"/>
        </w:rPr>
        <w:t xml:space="preserve">= .36, </w:t>
      </w:r>
      <w:r w:rsidR="008F1CA2" w:rsidRPr="00B36FD3">
        <w:rPr>
          <w:rFonts w:ascii="Times New Roman" w:eastAsia="Times New Roman" w:hAnsi="Times New Roman" w:cs="Times New Roman"/>
          <w:i/>
        </w:rPr>
        <w:t xml:space="preserve">p </w:t>
      </w:r>
      <w:r w:rsidR="008F1CA2" w:rsidRPr="00B36FD3">
        <w:rPr>
          <w:rFonts w:ascii="Times New Roman" w:eastAsia="Times New Roman" w:hAnsi="Times New Roman" w:cs="Times New Roman"/>
        </w:rPr>
        <w:t>= .049)</w:t>
      </w:r>
    </w:p>
    <w:p w14:paraId="3C7FAB73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aggressive speech:</w:t>
      </w:r>
      <w:r w:rsidR="001D256E" w:rsidRPr="00B36FD3">
        <w:rPr>
          <w:rFonts w:ascii="Times New Roman" w:eastAsia="Times New Roman" w:hAnsi="Times New Roman" w:cs="Times New Roman"/>
        </w:rPr>
        <w:t xml:space="preserve"> F0 CV (</w:t>
      </w:r>
      <w:r w:rsidR="001D256E" w:rsidRPr="00B36FD3">
        <w:rPr>
          <w:rFonts w:ascii="Times New Roman" w:eastAsia="Times New Roman" w:hAnsi="Times New Roman" w:cs="Times New Roman"/>
          <w:i/>
        </w:rPr>
        <w:t xml:space="preserve">r </w:t>
      </w:r>
      <w:r w:rsidR="001D256E" w:rsidRPr="00B36FD3">
        <w:rPr>
          <w:rFonts w:ascii="Times New Roman" w:eastAsia="Times New Roman" w:hAnsi="Times New Roman" w:cs="Times New Roman"/>
        </w:rPr>
        <w:t xml:space="preserve"> = -.47, </w:t>
      </w:r>
      <w:r w:rsidR="001D256E" w:rsidRPr="00B36FD3">
        <w:rPr>
          <w:rFonts w:ascii="Times New Roman" w:eastAsia="Times New Roman" w:hAnsi="Times New Roman" w:cs="Times New Roman"/>
          <w:i/>
        </w:rPr>
        <w:t xml:space="preserve">p </w:t>
      </w:r>
      <w:r w:rsidR="001D256E" w:rsidRPr="00B36FD3">
        <w:rPr>
          <w:rFonts w:ascii="Times New Roman" w:eastAsia="Times New Roman" w:hAnsi="Times New Roman" w:cs="Times New Roman"/>
        </w:rPr>
        <w:t>= .008)</w:t>
      </w:r>
    </w:p>
    <w:p w14:paraId="0C3DB70D" w14:textId="77777777" w:rsidR="00C92F51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distress scream:</w:t>
      </w:r>
      <w:r w:rsidR="001D256E" w:rsidRPr="00B36FD3">
        <w:rPr>
          <w:rFonts w:ascii="Times New Roman" w:eastAsia="Times New Roman" w:hAnsi="Times New Roman" w:cs="Times New Roman"/>
        </w:rPr>
        <w:t xml:space="preserve"> DFF4 (</w:t>
      </w:r>
      <w:r w:rsidR="001D256E" w:rsidRPr="00B36FD3">
        <w:rPr>
          <w:rFonts w:ascii="Times New Roman" w:eastAsia="Times New Roman" w:hAnsi="Times New Roman" w:cs="Times New Roman"/>
          <w:i/>
        </w:rPr>
        <w:t xml:space="preserve">r </w:t>
      </w:r>
      <w:r w:rsidR="001D256E" w:rsidRPr="00B36FD3">
        <w:rPr>
          <w:rFonts w:ascii="Times New Roman" w:eastAsia="Times New Roman" w:hAnsi="Times New Roman" w:cs="Times New Roman"/>
        </w:rPr>
        <w:t xml:space="preserve">= -.40, </w:t>
      </w:r>
      <w:r w:rsidR="001D256E" w:rsidRPr="00B36FD3">
        <w:rPr>
          <w:rFonts w:ascii="Times New Roman" w:eastAsia="Times New Roman" w:hAnsi="Times New Roman" w:cs="Times New Roman"/>
          <w:i/>
        </w:rPr>
        <w:t xml:space="preserve">p </w:t>
      </w:r>
      <w:r w:rsidR="001D256E" w:rsidRPr="00B36FD3">
        <w:rPr>
          <w:rFonts w:ascii="Times New Roman" w:eastAsia="Times New Roman" w:hAnsi="Times New Roman" w:cs="Times New Roman"/>
        </w:rPr>
        <w:t>= .03)</w:t>
      </w:r>
    </w:p>
    <w:p w14:paraId="32A2B842" w14:textId="77777777" w:rsidR="00C92F51" w:rsidRPr="00B36FD3" w:rsidRDefault="00C92F51" w:rsidP="00A37E82">
      <w:pPr>
        <w:spacing w:line="480" w:lineRule="auto"/>
        <w:rPr>
          <w:rFonts w:ascii="Times New Roman" w:eastAsia="Times New Roman" w:hAnsi="Times New Roman" w:cs="Times New Roman"/>
        </w:rPr>
      </w:pPr>
    </w:p>
    <w:p w14:paraId="5D946213" w14:textId="77777777" w:rsidR="00376E5F" w:rsidRPr="00B36FD3" w:rsidRDefault="00376E5F" w:rsidP="00A37E82">
      <w:pPr>
        <w:spacing w:line="480" w:lineRule="auto"/>
        <w:rPr>
          <w:rFonts w:ascii="Times New Roman" w:eastAsia="Times New Roman" w:hAnsi="Times New Roman" w:cs="Times New Roman"/>
          <w:b/>
        </w:rPr>
        <w:sectPr w:rsidR="00376E5F" w:rsidRPr="00B36FD3" w:rsidSect="007C3CAD">
          <w:footerReference w:type="even" r:id="rId9"/>
          <w:footerReference w:type="default" r:id="rId10"/>
          <w:pgSz w:w="11900" w:h="16840"/>
          <w:pgMar w:top="1440" w:right="1800" w:bottom="1440" w:left="1800" w:header="706" w:footer="706" w:gutter="0"/>
          <w:cols w:space="708"/>
          <w:docGrid w:linePitch="360"/>
        </w:sectPr>
      </w:pPr>
    </w:p>
    <w:p w14:paraId="3ED65207" w14:textId="668A2AAF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B36FD3">
        <w:rPr>
          <w:rFonts w:ascii="Times New Roman" w:eastAsia="Times New Roman" w:hAnsi="Times New Roman" w:cs="Times New Roman"/>
          <w:b/>
        </w:rPr>
        <w:lastRenderedPageBreak/>
        <w:t xml:space="preserve">Significant zero-order correlations between acoustic characteristics and </w:t>
      </w:r>
      <w:r w:rsidR="00C92F51" w:rsidRPr="00B36FD3">
        <w:rPr>
          <w:rFonts w:ascii="Times New Roman" w:eastAsia="Times New Roman" w:hAnsi="Times New Roman" w:cs="Times New Roman"/>
          <w:b/>
        </w:rPr>
        <w:t>rated strength and height</w:t>
      </w:r>
      <w:r w:rsidRPr="00B36FD3">
        <w:rPr>
          <w:rFonts w:ascii="Times New Roman" w:eastAsia="Times New Roman" w:hAnsi="Times New Roman" w:cs="Times New Roman"/>
          <w:b/>
        </w:rPr>
        <w:t xml:space="preserve"> </w:t>
      </w:r>
    </w:p>
    <w:p w14:paraId="3F15AA9D" w14:textId="77777777" w:rsidR="00A37E82" w:rsidRPr="00B36FD3" w:rsidRDefault="00A37E82" w:rsidP="00A37E8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1252C278" w14:textId="2C357D73" w:rsidR="00C92F51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  <w:b/>
          <w:i/>
        </w:rPr>
      </w:pPr>
      <w:r w:rsidRPr="00B36FD3">
        <w:rPr>
          <w:rFonts w:ascii="Times New Roman" w:eastAsia="Times New Roman" w:hAnsi="Times New Roman" w:cs="Times New Roman"/>
          <w:b/>
          <w:i/>
        </w:rPr>
        <w:t>Rated strength</w:t>
      </w:r>
    </w:p>
    <w:p w14:paraId="39048A3D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aggressive speech: duration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37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3), mea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67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&lt; .001), max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>= .47</w:t>
      </w:r>
      <w:proofErr w:type="gramStart"/>
      <w:r w:rsidRPr="00B36FD3">
        <w:rPr>
          <w:rFonts w:ascii="Times New Roman" w:eastAsia="Times New Roman" w:hAnsi="Times New Roman" w:cs="Times New Roman"/>
        </w:rPr>
        <w:t xml:space="preserve">, </w:t>
      </w:r>
      <w:r w:rsidRPr="00B36FD3">
        <w:rPr>
          <w:rFonts w:ascii="Times New Roman" w:eastAsia="Times New Roman" w:hAnsi="Times New Roman" w:cs="Times New Roman"/>
          <w:i/>
        </w:rPr>
        <w:t xml:space="preserve"> p</w:t>
      </w:r>
      <w:proofErr w:type="gramEnd"/>
      <w:r w:rsidRPr="00B36FD3">
        <w:rPr>
          <w:rFonts w:ascii="Times New Roman" w:eastAsia="Times New Roman" w:hAnsi="Times New Roman" w:cs="Times New Roman"/>
          <w:i/>
        </w:rPr>
        <w:t xml:space="preserve"> </w:t>
      </w:r>
      <w:r w:rsidRPr="00B36FD3">
        <w:rPr>
          <w:rFonts w:ascii="Times New Roman" w:eastAsia="Times New Roman" w:hAnsi="Times New Roman" w:cs="Times New Roman"/>
        </w:rPr>
        <w:t>= .008), mi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3, </w:t>
      </w:r>
      <w:r w:rsidRPr="00B36FD3">
        <w:rPr>
          <w:rFonts w:ascii="Times New Roman" w:eastAsia="Times New Roman" w:hAnsi="Times New Roman" w:cs="Times New Roman"/>
          <w:i/>
        </w:rPr>
        <w:t xml:space="preserve"> p </w:t>
      </w:r>
      <w:r w:rsidRPr="00B36FD3">
        <w:rPr>
          <w:rFonts w:ascii="Times New Roman" w:eastAsia="Times New Roman" w:hAnsi="Times New Roman" w:cs="Times New Roman"/>
        </w:rPr>
        <w:t>= .015),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84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jitte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0), HN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4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3), amplitude modulation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7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centre of gravity (</w:t>
      </w:r>
      <w:r w:rsidRPr="00B36FD3">
        <w:rPr>
          <w:rFonts w:ascii="Times New Roman" w:eastAsia="Times New Roman" w:hAnsi="Times New Roman" w:cs="Times New Roman"/>
          <w:i/>
        </w:rPr>
        <w:t xml:space="preserve">r = </w:t>
      </w:r>
      <w:r w:rsidRPr="00B36FD3">
        <w:rPr>
          <w:rFonts w:ascii="Times New Roman" w:eastAsia="Times New Roman" w:hAnsi="Times New Roman" w:cs="Times New Roman"/>
        </w:rPr>
        <w:t xml:space="preserve">.40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6)</w:t>
      </w:r>
    </w:p>
    <w:p w14:paraId="7E381DE6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aggressive roar: duration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.4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 xml:space="preserve">= .021), </w:t>
      </w:r>
      <w:proofErr w:type="spellStart"/>
      <w:r w:rsidRPr="00B36FD3">
        <w:rPr>
          <w:rFonts w:ascii="Times New Roman" w:eastAsia="Times New Roman" w:hAnsi="Times New Roman" w:cs="Times New Roman"/>
        </w:rPr>
        <w:t>inflex</w:t>
      </w:r>
      <w:proofErr w:type="spellEnd"/>
      <w:r w:rsidRPr="00B36FD3">
        <w:rPr>
          <w:rFonts w:ascii="Times New Roman" w:eastAsia="Times New Roman" w:hAnsi="Times New Roman" w:cs="Times New Roman"/>
        </w:rPr>
        <w:t xml:space="preserve">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3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6),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7, </w:t>
      </w:r>
      <w:r w:rsidRPr="00B36FD3">
        <w:rPr>
          <w:rFonts w:ascii="Times New Roman" w:eastAsia="Times New Roman" w:hAnsi="Times New Roman" w:cs="Times New Roman"/>
          <w:i/>
        </w:rPr>
        <w:t>p</w:t>
      </w:r>
      <w:r w:rsidRPr="00B36FD3">
        <w:rPr>
          <w:rFonts w:ascii="Times New Roman" w:eastAsia="Times New Roman" w:hAnsi="Times New Roman" w:cs="Times New Roman"/>
        </w:rPr>
        <w:t xml:space="preserve"> = .007), DFF4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 xml:space="preserve">= .024) </w:t>
      </w:r>
    </w:p>
    <w:p w14:paraId="49DFF54B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distressed speech: mea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53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2), max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55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 xml:space="preserve"> = .001), minor F0 inflections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1),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89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intensity CV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37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), shimme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4), amplitude modulation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4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3), centre of grav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7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8)</w:t>
      </w:r>
    </w:p>
    <w:p w14:paraId="2FD21816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distress scream: mean F0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.3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35), max F0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.3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6), mi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3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9), minor F0 inflections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0),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69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intensity CV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-.3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34), amplitude modulation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3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7)</w:t>
      </w:r>
    </w:p>
    <w:p w14:paraId="29F2D5AA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aggressive speech: duration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.4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6), mea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69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max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 = .5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1), mi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 = .5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1), F0 CV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5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4),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7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shimme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3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38), amplitude modulation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8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centre of grav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5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3)</w:t>
      </w:r>
    </w:p>
    <w:p w14:paraId="63FBB425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aggressive roar: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0), intensity CV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2)</w:t>
      </w:r>
    </w:p>
    <w:p w14:paraId="4A3AE408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lastRenderedPageBreak/>
        <w:t>Male distressed speech: mea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0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8), min F0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.44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4),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6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HN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37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4), amplitude modulation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69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centre of grav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 = .6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</w:t>
      </w:r>
    </w:p>
    <w:p w14:paraId="504AD2A8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distress scream: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 = .60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intensity CV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2, HN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3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9), amplitude modulation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5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3), centre of grav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37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4)</w:t>
      </w:r>
    </w:p>
    <w:p w14:paraId="6180695F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</w:p>
    <w:p w14:paraId="4971DD23" w14:textId="385CE649" w:rsidR="00C92F51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  <w:b/>
          <w:i/>
        </w:rPr>
      </w:pPr>
      <w:r w:rsidRPr="00B36FD3">
        <w:rPr>
          <w:rFonts w:ascii="Times New Roman" w:eastAsia="Times New Roman" w:hAnsi="Times New Roman" w:cs="Times New Roman"/>
          <w:b/>
          <w:i/>
        </w:rPr>
        <w:t>Rated height</w:t>
      </w:r>
    </w:p>
    <w:p w14:paraId="2C9AF136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aggressive speech: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9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7), HN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- .028), amplitude modulation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5), centre of grav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5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4)</w:t>
      </w:r>
    </w:p>
    <w:p w14:paraId="4F247A42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aggressive roar: mea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9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7), max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4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8), start-end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3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0), F0 CV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4),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 xml:space="preserve"> = .023), centre of grav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0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34)</w:t>
      </w:r>
    </w:p>
    <w:p w14:paraId="4573276B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distressed speech: max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37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1), F0 CV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.39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33), mean intensity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63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&lt; .001), intensity CV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5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1), shimme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6), jitter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.4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3), HN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39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30), amplitude modulation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52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3)</w:t>
      </w:r>
    </w:p>
    <w:p w14:paraId="6DBC0DDC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Female distress scream: mean F0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-.41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2), mi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3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36), centre of gravity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-.47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8)</w:t>
      </w:r>
    </w:p>
    <w:p w14:paraId="626C9087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aggressive speech: mean intensity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.3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4)</w:t>
      </w:r>
    </w:p>
    <w:p w14:paraId="79F1828D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aggressive roar: mean F0 (</w:t>
      </w:r>
      <w:r w:rsidRPr="00B36FD3">
        <w:rPr>
          <w:rFonts w:ascii="Times New Roman" w:eastAsia="Times New Roman" w:hAnsi="Times New Roman" w:cs="Times New Roman"/>
          <w:i/>
        </w:rPr>
        <w:t>r</w:t>
      </w:r>
      <w:r w:rsidRPr="00B36FD3">
        <w:rPr>
          <w:rFonts w:ascii="Times New Roman" w:eastAsia="Times New Roman" w:hAnsi="Times New Roman" w:cs="Times New Roman"/>
        </w:rPr>
        <w:t xml:space="preserve"> = -.53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4), max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-.49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8), time of max amplitude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0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36), jitter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.43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 xml:space="preserve">= .023), </w:t>
      </w:r>
    </w:p>
    <w:p w14:paraId="412A5090" w14:textId="77777777" w:rsidR="008B7D7F" w:rsidRPr="00B36FD3" w:rsidRDefault="008B7D7F" w:rsidP="008B7D7F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distressed speech:</w:t>
      </w:r>
    </w:p>
    <w:p w14:paraId="770C325B" w14:textId="58CC2D2B" w:rsidR="00CA1667" w:rsidRPr="004748D1" w:rsidRDefault="008B7D7F" w:rsidP="0032473B">
      <w:pPr>
        <w:spacing w:line="480" w:lineRule="auto"/>
        <w:rPr>
          <w:rFonts w:ascii="Times New Roman" w:eastAsia="Times New Roman" w:hAnsi="Times New Roman" w:cs="Times New Roman"/>
        </w:rPr>
      </w:pPr>
      <w:r w:rsidRPr="00B36FD3">
        <w:rPr>
          <w:rFonts w:ascii="Times New Roman" w:eastAsia="Times New Roman" w:hAnsi="Times New Roman" w:cs="Times New Roman"/>
        </w:rPr>
        <w:t>Male distress scream: mea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 = -.58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1), max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57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01), min F0 (</w:t>
      </w:r>
      <w:r w:rsidRPr="00B36FD3">
        <w:rPr>
          <w:rFonts w:ascii="Times New Roman" w:eastAsia="Times New Roman" w:hAnsi="Times New Roman" w:cs="Times New Roman"/>
          <w:i/>
        </w:rPr>
        <w:t xml:space="preserve">r </w:t>
      </w:r>
      <w:r w:rsidRPr="00B36FD3">
        <w:rPr>
          <w:rFonts w:ascii="Times New Roman" w:eastAsia="Times New Roman" w:hAnsi="Times New Roman" w:cs="Times New Roman"/>
        </w:rPr>
        <w:t xml:space="preserve">= -.46, </w:t>
      </w:r>
      <w:r w:rsidRPr="00B36FD3">
        <w:rPr>
          <w:rFonts w:ascii="Times New Roman" w:eastAsia="Times New Roman" w:hAnsi="Times New Roman" w:cs="Times New Roman"/>
          <w:i/>
        </w:rPr>
        <w:t xml:space="preserve">p </w:t>
      </w:r>
      <w:r w:rsidRPr="00B36FD3">
        <w:rPr>
          <w:rFonts w:ascii="Times New Roman" w:eastAsia="Times New Roman" w:hAnsi="Times New Roman" w:cs="Times New Roman"/>
        </w:rPr>
        <w:t>= .011)</w:t>
      </w:r>
      <w:bookmarkStart w:id="0" w:name="_GoBack"/>
      <w:bookmarkEnd w:id="0"/>
    </w:p>
    <w:sectPr w:rsidR="00CA1667" w:rsidRPr="004748D1" w:rsidSect="007C3CAD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B1093E" w14:textId="77777777" w:rsidR="00ED016D" w:rsidRDefault="00ED016D" w:rsidP="00422284">
      <w:r>
        <w:separator/>
      </w:r>
    </w:p>
  </w:endnote>
  <w:endnote w:type="continuationSeparator" w:id="0">
    <w:p w14:paraId="39E2CFC1" w14:textId="77777777" w:rsidR="00ED016D" w:rsidRDefault="00ED016D" w:rsidP="00422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428D2" w14:textId="77777777" w:rsidR="0053086D" w:rsidRDefault="0053086D" w:rsidP="0007462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CEC0E1" w14:textId="77777777" w:rsidR="0053086D" w:rsidRDefault="0053086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35C8A1" w14:textId="4BF515E7" w:rsidR="0053086D" w:rsidRDefault="0053086D" w:rsidP="0007462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22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5EB1E9" w14:textId="77777777" w:rsidR="0053086D" w:rsidRDefault="0053086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89A131" w14:textId="77777777" w:rsidR="00ED016D" w:rsidRDefault="00ED016D" w:rsidP="00422284">
      <w:r>
        <w:separator/>
      </w:r>
    </w:p>
  </w:footnote>
  <w:footnote w:type="continuationSeparator" w:id="0">
    <w:p w14:paraId="0D2ED563" w14:textId="77777777" w:rsidR="00ED016D" w:rsidRDefault="00ED016D" w:rsidP="00422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01C76"/>
    <w:multiLevelType w:val="multilevel"/>
    <w:tmpl w:val="0E80B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F41733"/>
    <w:multiLevelType w:val="hybridMultilevel"/>
    <w:tmpl w:val="8AA0863E"/>
    <w:lvl w:ilvl="0" w:tplc="668C5E06">
      <w:numFmt w:val="bullet"/>
      <w:lvlText w:val="-"/>
      <w:lvlJc w:val="left"/>
      <w:pPr>
        <w:ind w:left="2300" w:hanging="8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031144BE"/>
    <w:multiLevelType w:val="hybridMultilevel"/>
    <w:tmpl w:val="66380560"/>
    <w:lvl w:ilvl="0" w:tplc="7EAE42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496B"/>
    <w:multiLevelType w:val="hybridMultilevel"/>
    <w:tmpl w:val="5B809230"/>
    <w:lvl w:ilvl="0" w:tplc="E4A64E9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CE2FDD"/>
    <w:multiLevelType w:val="hybridMultilevel"/>
    <w:tmpl w:val="842E5E5A"/>
    <w:lvl w:ilvl="0" w:tplc="073030E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A833A7"/>
    <w:multiLevelType w:val="hybridMultilevel"/>
    <w:tmpl w:val="E7EE2774"/>
    <w:lvl w:ilvl="0" w:tplc="761CABA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2B071E"/>
    <w:multiLevelType w:val="hybridMultilevel"/>
    <w:tmpl w:val="EE76CFAE"/>
    <w:lvl w:ilvl="0" w:tplc="8424DA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DD4FF3"/>
    <w:multiLevelType w:val="hybridMultilevel"/>
    <w:tmpl w:val="B6EAA8C8"/>
    <w:lvl w:ilvl="0" w:tplc="04090013">
      <w:start w:val="1"/>
      <w:numFmt w:val="upperRoman"/>
      <w:lvlText w:val="%1."/>
      <w:lvlJc w:val="righ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6DF1D67"/>
    <w:multiLevelType w:val="hybridMultilevel"/>
    <w:tmpl w:val="4A923EA2"/>
    <w:lvl w:ilvl="0" w:tplc="734E002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7811D5"/>
    <w:multiLevelType w:val="hybridMultilevel"/>
    <w:tmpl w:val="3098B98C"/>
    <w:lvl w:ilvl="0" w:tplc="D45E989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4B4AAC"/>
    <w:multiLevelType w:val="hybridMultilevel"/>
    <w:tmpl w:val="1786C1F0"/>
    <w:lvl w:ilvl="0" w:tplc="69AA15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B44D51"/>
    <w:multiLevelType w:val="hybridMultilevel"/>
    <w:tmpl w:val="DFDEEF82"/>
    <w:lvl w:ilvl="0" w:tplc="2974958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8C5767"/>
    <w:multiLevelType w:val="hybridMultilevel"/>
    <w:tmpl w:val="F9C82EBE"/>
    <w:lvl w:ilvl="0" w:tplc="7E8E92B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983CAE"/>
    <w:multiLevelType w:val="hybridMultilevel"/>
    <w:tmpl w:val="BACCD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4"/>
  </w:num>
  <w:num w:numId="4">
    <w:abstractNumId w:val="1"/>
  </w:num>
  <w:num w:numId="5">
    <w:abstractNumId w:val="12"/>
  </w:num>
  <w:num w:numId="6">
    <w:abstractNumId w:val="5"/>
  </w:num>
  <w:num w:numId="7">
    <w:abstractNumId w:val="6"/>
  </w:num>
  <w:num w:numId="8">
    <w:abstractNumId w:val="9"/>
  </w:num>
  <w:num w:numId="9">
    <w:abstractNumId w:val="10"/>
  </w:num>
  <w:num w:numId="10">
    <w:abstractNumId w:val="8"/>
  </w:num>
  <w:num w:numId="11">
    <w:abstractNumId w:val="0"/>
  </w:num>
  <w:num w:numId="12">
    <w:abstractNumId w:val="7"/>
  </w:num>
  <w:num w:numId="13">
    <w:abstractNumId w:val="13"/>
  </w:num>
  <w:num w:numId="1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sia Pisanski">
    <w15:presenceInfo w15:providerId="None" w15:userId="Kasia Pisans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l-PL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E59"/>
    <w:rsid w:val="000006EB"/>
    <w:rsid w:val="000011E7"/>
    <w:rsid w:val="0000162E"/>
    <w:rsid w:val="00001C6E"/>
    <w:rsid w:val="0000275E"/>
    <w:rsid w:val="00002C81"/>
    <w:rsid w:val="000071F9"/>
    <w:rsid w:val="00007AA9"/>
    <w:rsid w:val="00010E88"/>
    <w:rsid w:val="00010FED"/>
    <w:rsid w:val="0001101B"/>
    <w:rsid w:val="000117D9"/>
    <w:rsid w:val="00013ED2"/>
    <w:rsid w:val="000155A3"/>
    <w:rsid w:val="00016372"/>
    <w:rsid w:val="00016F88"/>
    <w:rsid w:val="0002007F"/>
    <w:rsid w:val="00020D96"/>
    <w:rsid w:val="00021508"/>
    <w:rsid w:val="0002259C"/>
    <w:rsid w:val="00022BE3"/>
    <w:rsid w:val="00023118"/>
    <w:rsid w:val="000232B6"/>
    <w:rsid w:val="000238E3"/>
    <w:rsid w:val="00023C92"/>
    <w:rsid w:val="00025DED"/>
    <w:rsid w:val="00026C41"/>
    <w:rsid w:val="00032FAB"/>
    <w:rsid w:val="00033444"/>
    <w:rsid w:val="000339E6"/>
    <w:rsid w:val="00034B34"/>
    <w:rsid w:val="00035C9A"/>
    <w:rsid w:val="0003653C"/>
    <w:rsid w:val="00036D45"/>
    <w:rsid w:val="00040213"/>
    <w:rsid w:val="00040620"/>
    <w:rsid w:val="000408A5"/>
    <w:rsid w:val="00040E43"/>
    <w:rsid w:val="00040E99"/>
    <w:rsid w:val="000441BA"/>
    <w:rsid w:val="00044B5B"/>
    <w:rsid w:val="00044D14"/>
    <w:rsid w:val="00045992"/>
    <w:rsid w:val="00047073"/>
    <w:rsid w:val="0005370F"/>
    <w:rsid w:val="00053B59"/>
    <w:rsid w:val="00053D9C"/>
    <w:rsid w:val="00054098"/>
    <w:rsid w:val="0005487C"/>
    <w:rsid w:val="00054C13"/>
    <w:rsid w:val="000559CF"/>
    <w:rsid w:val="00055BC1"/>
    <w:rsid w:val="00056C97"/>
    <w:rsid w:val="00057231"/>
    <w:rsid w:val="0006156C"/>
    <w:rsid w:val="00062939"/>
    <w:rsid w:val="00063BD4"/>
    <w:rsid w:val="00063DCF"/>
    <w:rsid w:val="000641B5"/>
    <w:rsid w:val="0006420F"/>
    <w:rsid w:val="0006492B"/>
    <w:rsid w:val="00065325"/>
    <w:rsid w:val="000658F5"/>
    <w:rsid w:val="00067179"/>
    <w:rsid w:val="0006758F"/>
    <w:rsid w:val="000677FD"/>
    <w:rsid w:val="0007031D"/>
    <w:rsid w:val="00070872"/>
    <w:rsid w:val="0007304A"/>
    <w:rsid w:val="00074567"/>
    <w:rsid w:val="0007462A"/>
    <w:rsid w:val="000748B7"/>
    <w:rsid w:val="0007572C"/>
    <w:rsid w:val="00075BC4"/>
    <w:rsid w:val="00077201"/>
    <w:rsid w:val="00077AF3"/>
    <w:rsid w:val="00080044"/>
    <w:rsid w:val="000809B1"/>
    <w:rsid w:val="00080A66"/>
    <w:rsid w:val="00080CCA"/>
    <w:rsid w:val="00082961"/>
    <w:rsid w:val="0008332A"/>
    <w:rsid w:val="000861BA"/>
    <w:rsid w:val="000862AE"/>
    <w:rsid w:val="00090FF8"/>
    <w:rsid w:val="00091D20"/>
    <w:rsid w:val="000928DF"/>
    <w:rsid w:val="00092E51"/>
    <w:rsid w:val="000931F5"/>
    <w:rsid w:val="000949E6"/>
    <w:rsid w:val="00094A3E"/>
    <w:rsid w:val="00094E98"/>
    <w:rsid w:val="000951E6"/>
    <w:rsid w:val="0009592D"/>
    <w:rsid w:val="00097DE0"/>
    <w:rsid w:val="000A107E"/>
    <w:rsid w:val="000A127E"/>
    <w:rsid w:val="000A1B13"/>
    <w:rsid w:val="000A26FE"/>
    <w:rsid w:val="000A7DD7"/>
    <w:rsid w:val="000B066D"/>
    <w:rsid w:val="000B1620"/>
    <w:rsid w:val="000B220D"/>
    <w:rsid w:val="000B3F53"/>
    <w:rsid w:val="000B5662"/>
    <w:rsid w:val="000B5CC6"/>
    <w:rsid w:val="000B5DE6"/>
    <w:rsid w:val="000B6592"/>
    <w:rsid w:val="000B69B6"/>
    <w:rsid w:val="000C00B1"/>
    <w:rsid w:val="000C0546"/>
    <w:rsid w:val="000C09CD"/>
    <w:rsid w:val="000C0E68"/>
    <w:rsid w:val="000C169C"/>
    <w:rsid w:val="000C207F"/>
    <w:rsid w:val="000C3ED6"/>
    <w:rsid w:val="000C5302"/>
    <w:rsid w:val="000C5900"/>
    <w:rsid w:val="000C7EA3"/>
    <w:rsid w:val="000D01A9"/>
    <w:rsid w:val="000D2962"/>
    <w:rsid w:val="000D32C0"/>
    <w:rsid w:val="000D32FE"/>
    <w:rsid w:val="000D3550"/>
    <w:rsid w:val="000D3A67"/>
    <w:rsid w:val="000D511D"/>
    <w:rsid w:val="000D5B4F"/>
    <w:rsid w:val="000D6038"/>
    <w:rsid w:val="000D6474"/>
    <w:rsid w:val="000D693D"/>
    <w:rsid w:val="000D7352"/>
    <w:rsid w:val="000E045B"/>
    <w:rsid w:val="000E16DA"/>
    <w:rsid w:val="000E1C21"/>
    <w:rsid w:val="000E275E"/>
    <w:rsid w:val="000E4201"/>
    <w:rsid w:val="000E462A"/>
    <w:rsid w:val="000E4D0E"/>
    <w:rsid w:val="000E5A9A"/>
    <w:rsid w:val="000E7A57"/>
    <w:rsid w:val="000F1D27"/>
    <w:rsid w:val="000F5370"/>
    <w:rsid w:val="000F5770"/>
    <w:rsid w:val="000F62ED"/>
    <w:rsid w:val="000F67B9"/>
    <w:rsid w:val="000F7AE3"/>
    <w:rsid w:val="0010065F"/>
    <w:rsid w:val="00101108"/>
    <w:rsid w:val="00101F56"/>
    <w:rsid w:val="001020D2"/>
    <w:rsid w:val="001037A7"/>
    <w:rsid w:val="001041C8"/>
    <w:rsid w:val="0010433E"/>
    <w:rsid w:val="00104387"/>
    <w:rsid w:val="0010443C"/>
    <w:rsid w:val="001050D3"/>
    <w:rsid w:val="00106C7A"/>
    <w:rsid w:val="001075A8"/>
    <w:rsid w:val="00110C53"/>
    <w:rsid w:val="0011169F"/>
    <w:rsid w:val="0011283D"/>
    <w:rsid w:val="00112BA1"/>
    <w:rsid w:val="00115FFD"/>
    <w:rsid w:val="001161A4"/>
    <w:rsid w:val="0011636F"/>
    <w:rsid w:val="00116CA9"/>
    <w:rsid w:val="001174A3"/>
    <w:rsid w:val="001207B9"/>
    <w:rsid w:val="00120924"/>
    <w:rsid w:val="00120BBC"/>
    <w:rsid w:val="00121F90"/>
    <w:rsid w:val="001231E5"/>
    <w:rsid w:val="001237EB"/>
    <w:rsid w:val="00123827"/>
    <w:rsid w:val="00124603"/>
    <w:rsid w:val="00125E3B"/>
    <w:rsid w:val="00126013"/>
    <w:rsid w:val="00126863"/>
    <w:rsid w:val="00126AFD"/>
    <w:rsid w:val="00127511"/>
    <w:rsid w:val="00127890"/>
    <w:rsid w:val="00130E77"/>
    <w:rsid w:val="00131656"/>
    <w:rsid w:val="00132276"/>
    <w:rsid w:val="001323D8"/>
    <w:rsid w:val="001325A0"/>
    <w:rsid w:val="00133600"/>
    <w:rsid w:val="001337DC"/>
    <w:rsid w:val="00133E76"/>
    <w:rsid w:val="00134687"/>
    <w:rsid w:val="00134D07"/>
    <w:rsid w:val="00134DCD"/>
    <w:rsid w:val="00134DFD"/>
    <w:rsid w:val="0013569D"/>
    <w:rsid w:val="00136B52"/>
    <w:rsid w:val="00137180"/>
    <w:rsid w:val="001408CE"/>
    <w:rsid w:val="001411CB"/>
    <w:rsid w:val="00141A8B"/>
    <w:rsid w:val="00141C8A"/>
    <w:rsid w:val="001428A8"/>
    <w:rsid w:val="0014319D"/>
    <w:rsid w:val="0014343E"/>
    <w:rsid w:val="00145E63"/>
    <w:rsid w:val="00145F51"/>
    <w:rsid w:val="00146554"/>
    <w:rsid w:val="00150686"/>
    <w:rsid w:val="00150D85"/>
    <w:rsid w:val="00151C42"/>
    <w:rsid w:val="0015266B"/>
    <w:rsid w:val="00153256"/>
    <w:rsid w:val="0015377B"/>
    <w:rsid w:val="001548AD"/>
    <w:rsid w:val="001552A4"/>
    <w:rsid w:val="001567CB"/>
    <w:rsid w:val="00157B23"/>
    <w:rsid w:val="00157DAF"/>
    <w:rsid w:val="001603B9"/>
    <w:rsid w:val="001611E6"/>
    <w:rsid w:val="00162149"/>
    <w:rsid w:val="00162643"/>
    <w:rsid w:val="00163250"/>
    <w:rsid w:val="00163338"/>
    <w:rsid w:val="001635B4"/>
    <w:rsid w:val="00163D9F"/>
    <w:rsid w:val="00164C6B"/>
    <w:rsid w:val="00165BCC"/>
    <w:rsid w:val="00166C5C"/>
    <w:rsid w:val="00170509"/>
    <w:rsid w:val="00170C2F"/>
    <w:rsid w:val="00170D20"/>
    <w:rsid w:val="00170F63"/>
    <w:rsid w:val="001712AC"/>
    <w:rsid w:val="00172033"/>
    <w:rsid w:val="0017289C"/>
    <w:rsid w:val="00172B01"/>
    <w:rsid w:val="001731E5"/>
    <w:rsid w:val="00173A3D"/>
    <w:rsid w:val="00173E30"/>
    <w:rsid w:val="00173FCA"/>
    <w:rsid w:val="00175380"/>
    <w:rsid w:val="00175857"/>
    <w:rsid w:val="00175A7C"/>
    <w:rsid w:val="00175DE2"/>
    <w:rsid w:val="0018029D"/>
    <w:rsid w:val="00180E09"/>
    <w:rsid w:val="00181726"/>
    <w:rsid w:val="00181F2D"/>
    <w:rsid w:val="001820AB"/>
    <w:rsid w:val="001820B5"/>
    <w:rsid w:val="0018303E"/>
    <w:rsid w:val="001862DF"/>
    <w:rsid w:val="00186963"/>
    <w:rsid w:val="00191986"/>
    <w:rsid w:val="0019208E"/>
    <w:rsid w:val="00193E9D"/>
    <w:rsid w:val="001950B3"/>
    <w:rsid w:val="00195AE3"/>
    <w:rsid w:val="001960D3"/>
    <w:rsid w:val="00196264"/>
    <w:rsid w:val="001976A0"/>
    <w:rsid w:val="001A0E7D"/>
    <w:rsid w:val="001A2611"/>
    <w:rsid w:val="001A3419"/>
    <w:rsid w:val="001A473B"/>
    <w:rsid w:val="001A6481"/>
    <w:rsid w:val="001A7ED4"/>
    <w:rsid w:val="001B0505"/>
    <w:rsid w:val="001B0CC0"/>
    <w:rsid w:val="001B0E39"/>
    <w:rsid w:val="001B2303"/>
    <w:rsid w:val="001B2535"/>
    <w:rsid w:val="001B260C"/>
    <w:rsid w:val="001B35F3"/>
    <w:rsid w:val="001B4F1D"/>
    <w:rsid w:val="001B659A"/>
    <w:rsid w:val="001B68E0"/>
    <w:rsid w:val="001B7BB4"/>
    <w:rsid w:val="001B7F70"/>
    <w:rsid w:val="001C02B8"/>
    <w:rsid w:val="001C0372"/>
    <w:rsid w:val="001C4C8F"/>
    <w:rsid w:val="001C604B"/>
    <w:rsid w:val="001C60F7"/>
    <w:rsid w:val="001C6E3D"/>
    <w:rsid w:val="001C6EE2"/>
    <w:rsid w:val="001C72E8"/>
    <w:rsid w:val="001C7AA6"/>
    <w:rsid w:val="001D2491"/>
    <w:rsid w:val="001D256E"/>
    <w:rsid w:val="001D2800"/>
    <w:rsid w:val="001D3C9F"/>
    <w:rsid w:val="001D64AA"/>
    <w:rsid w:val="001D6DF1"/>
    <w:rsid w:val="001D767C"/>
    <w:rsid w:val="001D7AB1"/>
    <w:rsid w:val="001E0B9B"/>
    <w:rsid w:val="001E0EA5"/>
    <w:rsid w:val="001E0FAC"/>
    <w:rsid w:val="001E1BCE"/>
    <w:rsid w:val="001E24AD"/>
    <w:rsid w:val="001E3118"/>
    <w:rsid w:val="001E3558"/>
    <w:rsid w:val="001E453B"/>
    <w:rsid w:val="001E4B11"/>
    <w:rsid w:val="001E6164"/>
    <w:rsid w:val="001F0AA5"/>
    <w:rsid w:val="001F0E72"/>
    <w:rsid w:val="001F10F2"/>
    <w:rsid w:val="001F206A"/>
    <w:rsid w:val="001F32E0"/>
    <w:rsid w:val="001F4399"/>
    <w:rsid w:val="001F5227"/>
    <w:rsid w:val="001F56E4"/>
    <w:rsid w:val="001F597C"/>
    <w:rsid w:val="001F7845"/>
    <w:rsid w:val="001F79A7"/>
    <w:rsid w:val="0020067C"/>
    <w:rsid w:val="00202EA0"/>
    <w:rsid w:val="00203DCA"/>
    <w:rsid w:val="002052EC"/>
    <w:rsid w:val="0020602A"/>
    <w:rsid w:val="002068E9"/>
    <w:rsid w:val="00206DA4"/>
    <w:rsid w:val="00210150"/>
    <w:rsid w:val="0021079E"/>
    <w:rsid w:val="00210A5C"/>
    <w:rsid w:val="00212C53"/>
    <w:rsid w:val="00214F3F"/>
    <w:rsid w:val="002155D5"/>
    <w:rsid w:val="00216727"/>
    <w:rsid w:val="00217715"/>
    <w:rsid w:val="00220452"/>
    <w:rsid w:val="00220500"/>
    <w:rsid w:val="00221D59"/>
    <w:rsid w:val="00221E3E"/>
    <w:rsid w:val="0022216A"/>
    <w:rsid w:val="00223C56"/>
    <w:rsid w:val="00223F39"/>
    <w:rsid w:val="002257C8"/>
    <w:rsid w:val="0022598F"/>
    <w:rsid w:val="00225A3A"/>
    <w:rsid w:val="00225E92"/>
    <w:rsid w:val="00225F8A"/>
    <w:rsid w:val="00226F80"/>
    <w:rsid w:val="00227292"/>
    <w:rsid w:val="00230259"/>
    <w:rsid w:val="00231E1C"/>
    <w:rsid w:val="00232729"/>
    <w:rsid w:val="00233E29"/>
    <w:rsid w:val="00234353"/>
    <w:rsid w:val="00243DBD"/>
    <w:rsid w:val="00244C61"/>
    <w:rsid w:val="00245505"/>
    <w:rsid w:val="0024555F"/>
    <w:rsid w:val="00246165"/>
    <w:rsid w:val="002475D1"/>
    <w:rsid w:val="00253917"/>
    <w:rsid w:val="00254E6E"/>
    <w:rsid w:val="002557FD"/>
    <w:rsid w:val="0025604F"/>
    <w:rsid w:val="00256739"/>
    <w:rsid w:val="002572FC"/>
    <w:rsid w:val="00257CF0"/>
    <w:rsid w:val="002623AD"/>
    <w:rsid w:val="0026434B"/>
    <w:rsid w:val="002652BF"/>
    <w:rsid w:val="00265F38"/>
    <w:rsid w:val="00266D1A"/>
    <w:rsid w:val="00275799"/>
    <w:rsid w:val="00275A21"/>
    <w:rsid w:val="00276149"/>
    <w:rsid w:val="00276250"/>
    <w:rsid w:val="00280389"/>
    <w:rsid w:val="002811E0"/>
    <w:rsid w:val="00281290"/>
    <w:rsid w:val="002820C7"/>
    <w:rsid w:val="0028321D"/>
    <w:rsid w:val="00283A2F"/>
    <w:rsid w:val="00285526"/>
    <w:rsid w:val="00285C22"/>
    <w:rsid w:val="00285F55"/>
    <w:rsid w:val="00287A12"/>
    <w:rsid w:val="0029200A"/>
    <w:rsid w:val="00292304"/>
    <w:rsid w:val="00292D0B"/>
    <w:rsid w:val="0029353F"/>
    <w:rsid w:val="00294704"/>
    <w:rsid w:val="00294D2E"/>
    <w:rsid w:val="00296FA7"/>
    <w:rsid w:val="00297D0E"/>
    <w:rsid w:val="00297DDB"/>
    <w:rsid w:val="002A16F0"/>
    <w:rsid w:val="002A19CE"/>
    <w:rsid w:val="002A2496"/>
    <w:rsid w:val="002A2BE2"/>
    <w:rsid w:val="002A2EDA"/>
    <w:rsid w:val="002A3034"/>
    <w:rsid w:val="002A42CA"/>
    <w:rsid w:val="002A4353"/>
    <w:rsid w:val="002A4409"/>
    <w:rsid w:val="002A4734"/>
    <w:rsid w:val="002A5A40"/>
    <w:rsid w:val="002A5BF6"/>
    <w:rsid w:val="002A62FB"/>
    <w:rsid w:val="002A6C95"/>
    <w:rsid w:val="002A70D4"/>
    <w:rsid w:val="002A7D58"/>
    <w:rsid w:val="002A7DB1"/>
    <w:rsid w:val="002B0821"/>
    <w:rsid w:val="002B0859"/>
    <w:rsid w:val="002B43C0"/>
    <w:rsid w:val="002B5997"/>
    <w:rsid w:val="002B75E9"/>
    <w:rsid w:val="002C6FA8"/>
    <w:rsid w:val="002C7953"/>
    <w:rsid w:val="002D2552"/>
    <w:rsid w:val="002D4032"/>
    <w:rsid w:val="002D430E"/>
    <w:rsid w:val="002D4E5D"/>
    <w:rsid w:val="002D5030"/>
    <w:rsid w:val="002D59E5"/>
    <w:rsid w:val="002D5B6A"/>
    <w:rsid w:val="002D5C69"/>
    <w:rsid w:val="002D756F"/>
    <w:rsid w:val="002E0D67"/>
    <w:rsid w:val="002E0F2B"/>
    <w:rsid w:val="002E19FA"/>
    <w:rsid w:val="002E1DD1"/>
    <w:rsid w:val="002E2CF3"/>
    <w:rsid w:val="002E2FE2"/>
    <w:rsid w:val="002E3778"/>
    <w:rsid w:val="002E3C1E"/>
    <w:rsid w:val="002E3EE2"/>
    <w:rsid w:val="002E53A3"/>
    <w:rsid w:val="002E54CF"/>
    <w:rsid w:val="002E55D9"/>
    <w:rsid w:val="002E5674"/>
    <w:rsid w:val="002E64D5"/>
    <w:rsid w:val="002F2BD7"/>
    <w:rsid w:val="002F36CF"/>
    <w:rsid w:val="002F4701"/>
    <w:rsid w:val="002F62F0"/>
    <w:rsid w:val="002F6924"/>
    <w:rsid w:val="0030097A"/>
    <w:rsid w:val="00300F12"/>
    <w:rsid w:val="003029FB"/>
    <w:rsid w:val="00303F9B"/>
    <w:rsid w:val="00304D69"/>
    <w:rsid w:val="00307801"/>
    <w:rsid w:val="00307CDF"/>
    <w:rsid w:val="0031068B"/>
    <w:rsid w:val="0031152E"/>
    <w:rsid w:val="003118AC"/>
    <w:rsid w:val="00311F6F"/>
    <w:rsid w:val="00312E05"/>
    <w:rsid w:val="003143FB"/>
    <w:rsid w:val="00314D71"/>
    <w:rsid w:val="0031517D"/>
    <w:rsid w:val="00316801"/>
    <w:rsid w:val="00320B92"/>
    <w:rsid w:val="00320DEA"/>
    <w:rsid w:val="00321813"/>
    <w:rsid w:val="00322679"/>
    <w:rsid w:val="00322A40"/>
    <w:rsid w:val="00322E0C"/>
    <w:rsid w:val="003235F8"/>
    <w:rsid w:val="0032473B"/>
    <w:rsid w:val="00324F6F"/>
    <w:rsid w:val="00326817"/>
    <w:rsid w:val="00327024"/>
    <w:rsid w:val="003273B6"/>
    <w:rsid w:val="0032744F"/>
    <w:rsid w:val="003275BD"/>
    <w:rsid w:val="00327A5C"/>
    <w:rsid w:val="003306E6"/>
    <w:rsid w:val="003307AD"/>
    <w:rsid w:val="003308E2"/>
    <w:rsid w:val="00334218"/>
    <w:rsid w:val="003344BB"/>
    <w:rsid w:val="00335104"/>
    <w:rsid w:val="00340712"/>
    <w:rsid w:val="00340A7C"/>
    <w:rsid w:val="00340FDE"/>
    <w:rsid w:val="00343152"/>
    <w:rsid w:val="0034455C"/>
    <w:rsid w:val="0034547D"/>
    <w:rsid w:val="003468AB"/>
    <w:rsid w:val="0035060E"/>
    <w:rsid w:val="00350ABD"/>
    <w:rsid w:val="00350E09"/>
    <w:rsid w:val="00352931"/>
    <w:rsid w:val="0035297F"/>
    <w:rsid w:val="00352A4D"/>
    <w:rsid w:val="00352BCE"/>
    <w:rsid w:val="00352F26"/>
    <w:rsid w:val="003535F0"/>
    <w:rsid w:val="00353921"/>
    <w:rsid w:val="00353D3B"/>
    <w:rsid w:val="003545E3"/>
    <w:rsid w:val="00355625"/>
    <w:rsid w:val="00357418"/>
    <w:rsid w:val="00357489"/>
    <w:rsid w:val="003605FA"/>
    <w:rsid w:val="003611AE"/>
    <w:rsid w:val="00362206"/>
    <w:rsid w:val="00363377"/>
    <w:rsid w:val="003633E0"/>
    <w:rsid w:val="003635AC"/>
    <w:rsid w:val="00363878"/>
    <w:rsid w:val="003668AC"/>
    <w:rsid w:val="003671D9"/>
    <w:rsid w:val="0037081A"/>
    <w:rsid w:val="00370AFA"/>
    <w:rsid w:val="0037109A"/>
    <w:rsid w:val="0037379F"/>
    <w:rsid w:val="0037518C"/>
    <w:rsid w:val="003753B9"/>
    <w:rsid w:val="00376E5F"/>
    <w:rsid w:val="00377364"/>
    <w:rsid w:val="00380A7C"/>
    <w:rsid w:val="003819F9"/>
    <w:rsid w:val="00382040"/>
    <w:rsid w:val="0038328B"/>
    <w:rsid w:val="00383547"/>
    <w:rsid w:val="0038376D"/>
    <w:rsid w:val="003838E9"/>
    <w:rsid w:val="0038398C"/>
    <w:rsid w:val="00383FBA"/>
    <w:rsid w:val="00384160"/>
    <w:rsid w:val="00384E0E"/>
    <w:rsid w:val="00386A1B"/>
    <w:rsid w:val="0038737C"/>
    <w:rsid w:val="0038762B"/>
    <w:rsid w:val="00390629"/>
    <w:rsid w:val="003909A2"/>
    <w:rsid w:val="0039290F"/>
    <w:rsid w:val="00392F99"/>
    <w:rsid w:val="0039431B"/>
    <w:rsid w:val="00396125"/>
    <w:rsid w:val="00397335"/>
    <w:rsid w:val="003975A1"/>
    <w:rsid w:val="00397BA1"/>
    <w:rsid w:val="003A0FBF"/>
    <w:rsid w:val="003A16BB"/>
    <w:rsid w:val="003A33FD"/>
    <w:rsid w:val="003A3A9C"/>
    <w:rsid w:val="003A4789"/>
    <w:rsid w:val="003A5290"/>
    <w:rsid w:val="003A5F14"/>
    <w:rsid w:val="003A73AB"/>
    <w:rsid w:val="003B00F8"/>
    <w:rsid w:val="003B062E"/>
    <w:rsid w:val="003B0F8B"/>
    <w:rsid w:val="003B1A37"/>
    <w:rsid w:val="003B1CFC"/>
    <w:rsid w:val="003B56EB"/>
    <w:rsid w:val="003C2BCD"/>
    <w:rsid w:val="003C3806"/>
    <w:rsid w:val="003C48A4"/>
    <w:rsid w:val="003C4F18"/>
    <w:rsid w:val="003C6A0F"/>
    <w:rsid w:val="003C6C79"/>
    <w:rsid w:val="003D0885"/>
    <w:rsid w:val="003D2723"/>
    <w:rsid w:val="003D4492"/>
    <w:rsid w:val="003D4739"/>
    <w:rsid w:val="003D6856"/>
    <w:rsid w:val="003D7031"/>
    <w:rsid w:val="003E1A5C"/>
    <w:rsid w:val="003E23D8"/>
    <w:rsid w:val="003E2E76"/>
    <w:rsid w:val="003E3290"/>
    <w:rsid w:val="003E47B0"/>
    <w:rsid w:val="003E488C"/>
    <w:rsid w:val="003E4E75"/>
    <w:rsid w:val="003E4EF3"/>
    <w:rsid w:val="003E51C1"/>
    <w:rsid w:val="003E5F35"/>
    <w:rsid w:val="003E5F4A"/>
    <w:rsid w:val="003E7503"/>
    <w:rsid w:val="003E786E"/>
    <w:rsid w:val="003F0563"/>
    <w:rsid w:val="003F07A1"/>
    <w:rsid w:val="003F0F6B"/>
    <w:rsid w:val="003F3D62"/>
    <w:rsid w:val="003F4F63"/>
    <w:rsid w:val="003F5788"/>
    <w:rsid w:val="003F588A"/>
    <w:rsid w:val="003F5B9D"/>
    <w:rsid w:val="003F605F"/>
    <w:rsid w:val="003F65E1"/>
    <w:rsid w:val="00400FDB"/>
    <w:rsid w:val="00402146"/>
    <w:rsid w:val="00402DA1"/>
    <w:rsid w:val="0040344D"/>
    <w:rsid w:val="00406E72"/>
    <w:rsid w:val="00407F4E"/>
    <w:rsid w:val="0041116C"/>
    <w:rsid w:val="004134BA"/>
    <w:rsid w:val="004135D8"/>
    <w:rsid w:val="00413CF8"/>
    <w:rsid w:val="00414394"/>
    <w:rsid w:val="00414B6B"/>
    <w:rsid w:val="004160C2"/>
    <w:rsid w:val="00417651"/>
    <w:rsid w:val="00420E37"/>
    <w:rsid w:val="004218FF"/>
    <w:rsid w:val="00421BED"/>
    <w:rsid w:val="00422284"/>
    <w:rsid w:val="004225C7"/>
    <w:rsid w:val="00422A54"/>
    <w:rsid w:val="00426E74"/>
    <w:rsid w:val="00427A95"/>
    <w:rsid w:val="00427EEA"/>
    <w:rsid w:val="00430801"/>
    <w:rsid w:val="0043096B"/>
    <w:rsid w:val="00430B14"/>
    <w:rsid w:val="00431E00"/>
    <w:rsid w:val="0043239B"/>
    <w:rsid w:val="00433287"/>
    <w:rsid w:val="00433386"/>
    <w:rsid w:val="00433BF7"/>
    <w:rsid w:val="0043447F"/>
    <w:rsid w:val="00436941"/>
    <w:rsid w:val="00436EBE"/>
    <w:rsid w:val="004408A4"/>
    <w:rsid w:val="00443D15"/>
    <w:rsid w:val="00444CAA"/>
    <w:rsid w:val="00445B21"/>
    <w:rsid w:val="00446563"/>
    <w:rsid w:val="00446820"/>
    <w:rsid w:val="004474DE"/>
    <w:rsid w:val="004503D5"/>
    <w:rsid w:val="00450583"/>
    <w:rsid w:val="00451213"/>
    <w:rsid w:val="004515A4"/>
    <w:rsid w:val="00452F52"/>
    <w:rsid w:val="00453102"/>
    <w:rsid w:val="004546A6"/>
    <w:rsid w:val="004547EC"/>
    <w:rsid w:val="00454D06"/>
    <w:rsid w:val="00454F1C"/>
    <w:rsid w:val="0045547C"/>
    <w:rsid w:val="004560A2"/>
    <w:rsid w:val="00456524"/>
    <w:rsid w:val="00456CF1"/>
    <w:rsid w:val="004604CA"/>
    <w:rsid w:val="0046055A"/>
    <w:rsid w:val="00461392"/>
    <w:rsid w:val="00463E5B"/>
    <w:rsid w:val="00464B3D"/>
    <w:rsid w:val="00464DB1"/>
    <w:rsid w:val="00464FEF"/>
    <w:rsid w:val="00465A87"/>
    <w:rsid w:val="00466C59"/>
    <w:rsid w:val="00466DDC"/>
    <w:rsid w:val="00467EFD"/>
    <w:rsid w:val="004717AD"/>
    <w:rsid w:val="00471A3D"/>
    <w:rsid w:val="00471CFD"/>
    <w:rsid w:val="004724AC"/>
    <w:rsid w:val="004728E5"/>
    <w:rsid w:val="0047484A"/>
    <w:rsid w:val="004748D1"/>
    <w:rsid w:val="00474DA7"/>
    <w:rsid w:val="00475297"/>
    <w:rsid w:val="004753E3"/>
    <w:rsid w:val="004754E8"/>
    <w:rsid w:val="00475728"/>
    <w:rsid w:val="0047691A"/>
    <w:rsid w:val="00477D6C"/>
    <w:rsid w:val="0048158F"/>
    <w:rsid w:val="00481A69"/>
    <w:rsid w:val="00482D7A"/>
    <w:rsid w:val="00485E71"/>
    <w:rsid w:val="004876DA"/>
    <w:rsid w:val="004923FD"/>
    <w:rsid w:val="0049271C"/>
    <w:rsid w:val="00492C07"/>
    <w:rsid w:val="00493DBE"/>
    <w:rsid w:val="00495D31"/>
    <w:rsid w:val="00496BF9"/>
    <w:rsid w:val="004A0CD9"/>
    <w:rsid w:val="004A2986"/>
    <w:rsid w:val="004A2B1E"/>
    <w:rsid w:val="004A40C5"/>
    <w:rsid w:val="004A451B"/>
    <w:rsid w:val="004A4D87"/>
    <w:rsid w:val="004A51A5"/>
    <w:rsid w:val="004A6271"/>
    <w:rsid w:val="004B01FA"/>
    <w:rsid w:val="004B051A"/>
    <w:rsid w:val="004B0919"/>
    <w:rsid w:val="004B0CAA"/>
    <w:rsid w:val="004B1841"/>
    <w:rsid w:val="004B41A4"/>
    <w:rsid w:val="004B4615"/>
    <w:rsid w:val="004B46CB"/>
    <w:rsid w:val="004B5A5B"/>
    <w:rsid w:val="004B5F7E"/>
    <w:rsid w:val="004B65FF"/>
    <w:rsid w:val="004B67BF"/>
    <w:rsid w:val="004B6866"/>
    <w:rsid w:val="004B7D9D"/>
    <w:rsid w:val="004C0AB1"/>
    <w:rsid w:val="004C1900"/>
    <w:rsid w:val="004C1969"/>
    <w:rsid w:val="004C35C8"/>
    <w:rsid w:val="004C38E1"/>
    <w:rsid w:val="004C39E7"/>
    <w:rsid w:val="004C4625"/>
    <w:rsid w:val="004C5EEB"/>
    <w:rsid w:val="004C63C6"/>
    <w:rsid w:val="004C71DF"/>
    <w:rsid w:val="004D00A5"/>
    <w:rsid w:val="004D0B27"/>
    <w:rsid w:val="004D0B3A"/>
    <w:rsid w:val="004D1500"/>
    <w:rsid w:val="004D60BF"/>
    <w:rsid w:val="004D6442"/>
    <w:rsid w:val="004D7C4E"/>
    <w:rsid w:val="004E2D80"/>
    <w:rsid w:val="004E4471"/>
    <w:rsid w:val="004E4EDE"/>
    <w:rsid w:val="004E4EE4"/>
    <w:rsid w:val="004E5324"/>
    <w:rsid w:val="004E5628"/>
    <w:rsid w:val="004F1529"/>
    <w:rsid w:val="004F19EE"/>
    <w:rsid w:val="004F2967"/>
    <w:rsid w:val="004F2A75"/>
    <w:rsid w:val="004F3796"/>
    <w:rsid w:val="004F602D"/>
    <w:rsid w:val="004F758C"/>
    <w:rsid w:val="004F7BF7"/>
    <w:rsid w:val="00500AD5"/>
    <w:rsid w:val="0050160A"/>
    <w:rsid w:val="00501FA4"/>
    <w:rsid w:val="00502438"/>
    <w:rsid w:val="005026D5"/>
    <w:rsid w:val="00505091"/>
    <w:rsid w:val="005075EA"/>
    <w:rsid w:val="00507FDA"/>
    <w:rsid w:val="00510357"/>
    <w:rsid w:val="00510D40"/>
    <w:rsid w:val="00511559"/>
    <w:rsid w:val="00511F5F"/>
    <w:rsid w:val="005125DA"/>
    <w:rsid w:val="00513113"/>
    <w:rsid w:val="00513C1C"/>
    <w:rsid w:val="00515FD2"/>
    <w:rsid w:val="005167D1"/>
    <w:rsid w:val="00520945"/>
    <w:rsid w:val="00520ACC"/>
    <w:rsid w:val="00520E46"/>
    <w:rsid w:val="00521FE6"/>
    <w:rsid w:val="00522F0D"/>
    <w:rsid w:val="005238A0"/>
    <w:rsid w:val="005256B8"/>
    <w:rsid w:val="00525940"/>
    <w:rsid w:val="005260BE"/>
    <w:rsid w:val="00526A80"/>
    <w:rsid w:val="00527431"/>
    <w:rsid w:val="00527928"/>
    <w:rsid w:val="00527EB9"/>
    <w:rsid w:val="00530289"/>
    <w:rsid w:val="0053086D"/>
    <w:rsid w:val="005309B8"/>
    <w:rsid w:val="00531102"/>
    <w:rsid w:val="0053134D"/>
    <w:rsid w:val="00531AE9"/>
    <w:rsid w:val="00531E76"/>
    <w:rsid w:val="00532189"/>
    <w:rsid w:val="00532E49"/>
    <w:rsid w:val="00536970"/>
    <w:rsid w:val="00543317"/>
    <w:rsid w:val="005442EF"/>
    <w:rsid w:val="00545C40"/>
    <w:rsid w:val="00546415"/>
    <w:rsid w:val="0055008D"/>
    <w:rsid w:val="005507C4"/>
    <w:rsid w:val="00551338"/>
    <w:rsid w:val="0055213A"/>
    <w:rsid w:val="005523E2"/>
    <w:rsid w:val="00552C57"/>
    <w:rsid w:val="00552D2E"/>
    <w:rsid w:val="00555B21"/>
    <w:rsid w:val="00556364"/>
    <w:rsid w:val="0055650D"/>
    <w:rsid w:val="0055686B"/>
    <w:rsid w:val="0055782E"/>
    <w:rsid w:val="00557A95"/>
    <w:rsid w:val="00557B76"/>
    <w:rsid w:val="00557C66"/>
    <w:rsid w:val="00560029"/>
    <w:rsid w:val="00560F9A"/>
    <w:rsid w:val="0056318A"/>
    <w:rsid w:val="00564583"/>
    <w:rsid w:val="00564F7D"/>
    <w:rsid w:val="00565936"/>
    <w:rsid w:val="005672B1"/>
    <w:rsid w:val="0056784F"/>
    <w:rsid w:val="00567B9C"/>
    <w:rsid w:val="00567C52"/>
    <w:rsid w:val="00567C6B"/>
    <w:rsid w:val="00570E59"/>
    <w:rsid w:val="00571B69"/>
    <w:rsid w:val="005721D7"/>
    <w:rsid w:val="0057372A"/>
    <w:rsid w:val="0057487C"/>
    <w:rsid w:val="00576707"/>
    <w:rsid w:val="00577714"/>
    <w:rsid w:val="00577BAD"/>
    <w:rsid w:val="00580137"/>
    <w:rsid w:val="005832F7"/>
    <w:rsid w:val="00583F07"/>
    <w:rsid w:val="005842D8"/>
    <w:rsid w:val="00584F4C"/>
    <w:rsid w:val="00585090"/>
    <w:rsid w:val="00585C82"/>
    <w:rsid w:val="00585E44"/>
    <w:rsid w:val="00585FCA"/>
    <w:rsid w:val="005861BA"/>
    <w:rsid w:val="005867E2"/>
    <w:rsid w:val="00586D5F"/>
    <w:rsid w:val="005872CD"/>
    <w:rsid w:val="00590062"/>
    <w:rsid w:val="00590A5E"/>
    <w:rsid w:val="00590B97"/>
    <w:rsid w:val="005912F6"/>
    <w:rsid w:val="005917DF"/>
    <w:rsid w:val="00591804"/>
    <w:rsid w:val="00591905"/>
    <w:rsid w:val="00591AD5"/>
    <w:rsid w:val="005922B0"/>
    <w:rsid w:val="00593DF0"/>
    <w:rsid w:val="0059628E"/>
    <w:rsid w:val="0059648D"/>
    <w:rsid w:val="00597135"/>
    <w:rsid w:val="005974A0"/>
    <w:rsid w:val="00597D2E"/>
    <w:rsid w:val="005A01C2"/>
    <w:rsid w:val="005A0906"/>
    <w:rsid w:val="005A2540"/>
    <w:rsid w:val="005A274D"/>
    <w:rsid w:val="005A487A"/>
    <w:rsid w:val="005A49CF"/>
    <w:rsid w:val="005A4AF1"/>
    <w:rsid w:val="005A53AF"/>
    <w:rsid w:val="005A5522"/>
    <w:rsid w:val="005A5B97"/>
    <w:rsid w:val="005A685A"/>
    <w:rsid w:val="005A7C69"/>
    <w:rsid w:val="005B054B"/>
    <w:rsid w:val="005B3074"/>
    <w:rsid w:val="005B30E4"/>
    <w:rsid w:val="005B38A7"/>
    <w:rsid w:val="005B3A41"/>
    <w:rsid w:val="005B3FD7"/>
    <w:rsid w:val="005B4683"/>
    <w:rsid w:val="005B50AA"/>
    <w:rsid w:val="005B5482"/>
    <w:rsid w:val="005B5D61"/>
    <w:rsid w:val="005B7341"/>
    <w:rsid w:val="005B76C9"/>
    <w:rsid w:val="005C0311"/>
    <w:rsid w:val="005C1DC3"/>
    <w:rsid w:val="005C2286"/>
    <w:rsid w:val="005C3BB4"/>
    <w:rsid w:val="005C49B8"/>
    <w:rsid w:val="005C4CAA"/>
    <w:rsid w:val="005C5B12"/>
    <w:rsid w:val="005C7DDB"/>
    <w:rsid w:val="005D0FF1"/>
    <w:rsid w:val="005D181D"/>
    <w:rsid w:val="005D1940"/>
    <w:rsid w:val="005D2600"/>
    <w:rsid w:val="005D31F6"/>
    <w:rsid w:val="005D4F6A"/>
    <w:rsid w:val="005D6572"/>
    <w:rsid w:val="005D734B"/>
    <w:rsid w:val="005D7AC2"/>
    <w:rsid w:val="005D7B5B"/>
    <w:rsid w:val="005D7B88"/>
    <w:rsid w:val="005E00C6"/>
    <w:rsid w:val="005E01C6"/>
    <w:rsid w:val="005E2049"/>
    <w:rsid w:val="005E21BF"/>
    <w:rsid w:val="005E244C"/>
    <w:rsid w:val="005E29D2"/>
    <w:rsid w:val="005E2C4D"/>
    <w:rsid w:val="005E3F87"/>
    <w:rsid w:val="005E4556"/>
    <w:rsid w:val="005E5E64"/>
    <w:rsid w:val="005F0580"/>
    <w:rsid w:val="005F1A32"/>
    <w:rsid w:val="005F1CB4"/>
    <w:rsid w:val="005F2AB5"/>
    <w:rsid w:val="005F425F"/>
    <w:rsid w:val="005F570A"/>
    <w:rsid w:val="005F5B3A"/>
    <w:rsid w:val="005F5F30"/>
    <w:rsid w:val="005F6047"/>
    <w:rsid w:val="005F6131"/>
    <w:rsid w:val="005F6159"/>
    <w:rsid w:val="005F7509"/>
    <w:rsid w:val="006014F3"/>
    <w:rsid w:val="0060235E"/>
    <w:rsid w:val="006026EB"/>
    <w:rsid w:val="00604E14"/>
    <w:rsid w:val="006052A0"/>
    <w:rsid w:val="00605E9E"/>
    <w:rsid w:val="0060772F"/>
    <w:rsid w:val="006118EE"/>
    <w:rsid w:val="00611A0E"/>
    <w:rsid w:val="006121F6"/>
    <w:rsid w:val="00612A66"/>
    <w:rsid w:val="00612ECA"/>
    <w:rsid w:val="00616356"/>
    <w:rsid w:val="00616B86"/>
    <w:rsid w:val="006200E3"/>
    <w:rsid w:val="00620628"/>
    <w:rsid w:val="006222F7"/>
    <w:rsid w:val="00622671"/>
    <w:rsid w:val="0062321D"/>
    <w:rsid w:val="0062446A"/>
    <w:rsid w:val="00624B40"/>
    <w:rsid w:val="00630361"/>
    <w:rsid w:val="006328A3"/>
    <w:rsid w:val="006332BC"/>
    <w:rsid w:val="006341AC"/>
    <w:rsid w:val="0063474C"/>
    <w:rsid w:val="00634DFB"/>
    <w:rsid w:val="00634E1B"/>
    <w:rsid w:val="006350A3"/>
    <w:rsid w:val="0063526B"/>
    <w:rsid w:val="00635674"/>
    <w:rsid w:val="00636D43"/>
    <w:rsid w:val="006374F1"/>
    <w:rsid w:val="0063778A"/>
    <w:rsid w:val="00640350"/>
    <w:rsid w:val="00641A5A"/>
    <w:rsid w:val="006457DA"/>
    <w:rsid w:val="0064632F"/>
    <w:rsid w:val="006504BB"/>
    <w:rsid w:val="00650A04"/>
    <w:rsid w:val="00650CCE"/>
    <w:rsid w:val="006511CC"/>
    <w:rsid w:val="00652803"/>
    <w:rsid w:val="006529FC"/>
    <w:rsid w:val="0065384E"/>
    <w:rsid w:val="0065443A"/>
    <w:rsid w:val="00654F48"/>
    <w:rsid w:val="006552BA"/>
    <w:rsid w:val="006555E8"/>
    <w:rsid w:val="00655F1B"/>
    <w:rsid w:val="00655F2A"/>
    <w:rsid w:val="006562D5"/>
    <w:rsid w:val="0065723F"/>
    <w:rsid w:val="00657561"/>
    <w:rsid w:val="00662911"/>
    <w:rsid w:val="00663157"/>
    <w:rsid w:val="006655D7"/>
    <w:rsid w:val="00665982"/>
    <w:rsid w:val="00666A01"/>
    <w:rsid w:val="0066790A"/>
    <w:rsid w:val="00672253"/>
    <w:rsid w:val="00672804"/>
    <w:rsid w:val="00672811"/>
    <w:rsid w:val="0067451F"/>
    <w:rsid w:val="00676AB8"/>
    <w:rsid w:val="006774B6"/>
    <w:rsid w:val="00677CAB"/>
    <w:rsid w:val="0068115A"/>
    <w:rsid w:val="00681B65"/>
    <w:rsid w:val="0068332E"/>
    <w:rsid w:val="006852AD"/>
    <w:rsid w:val="006868B9"/>
    <w:rsid w:val="00687546"/>
    <w:rsid w:val="0069114D"/>
    <w:rsid w:val="00692DF5"/>
    <w:rsid w:val="00696AEC"/>
    <w:rsid w:val="006A044E"/>
    <w:rsid w:val="006A14D6"/>
    <w:rsid w:val="006A168A"/>
    <w:rsid w:val="006A27F3"/>
    <w:rsid w:val="006A2B53"/>
    <w:rsid w:val="006A2DF4"/>
    <w:rsid w:val="006A3698"/>
    <w:rsid w:val="006A372F"/>
    <w:rsid w:val="006A3C60"/>
    <w:rsid w:val="006A3D53"/>
    <w:rsid w:val="006A3EF9"/>
    <w:rsid w:val="006A47AF"/>
    <w:rsid w:val="006A55FA"/>
    <w:rsid w:val="006A68A3"/>
    <w:rsid w:val="006A76E0"/>
    <w:rsid w:val="006B0C11"/>
    <w:rsid w:val="006B1F0F"/>
    <w:rsid w:val="006B253C"/>
    <w:rsid w:val="006B276F"/>
    <w:rsid w:val="006B2EE5"/>
    <w:rsid w:val="006B3E77"/>
    <w:rsid w:val="006B4A9B"/>
    <w:rsid w:val="006B7215"/>
    <w:rsid w:val="006C1E7A"/>
    <w:rsid w:val="006C26AF"/>
    <w:rsid w:val="006C354C"/>
    <w:rsid w:val="006C3CBF"/>
    <w:rsid w:val="006C3FAF"/>
    <w:rsid w:val="006C471B"/>
    <w:rsid w:val="006C5A73"/>
    <w:rsid w:val="006C607F"/>
    <w:rsid w:val="006C78A9"/>
    <w:rsid w:val="006D091A"/>
    <w:rsid w:val="006D098D"/>
    <w:rsid w:val="006D23E2"/>
    <w:rsid w:val="006D35CD"/>
    <w:rsid w:val="006D37F9"/>
    <w:rsid w:val="006D3DFE"/>
    <w:rsid w:val="006D5170"/>
    <w:rsid w:val="006D54D9"/>
    <w:rsid w:val="006D58FC"/>
    <w:rsid w:val="006D609E"/>
    <w:rsid w:val="006D6800"/>
    <w:rsid w:val="006E162F"/>
    <w:rsid w:val="006E3697"/>
    <w:rsid w:val="006E7608"/>
    <w:rsid w:val="006F1AE9"/>
    <w:rsid w:val="006F2542"/>
    <w:rsid w:val="006F2A84"/>
    <w:rsid w:val="006F317E"/>
    <w:rsid w:val="006F361F"/>
    <w:rsid w:val="006F3BED"/>
    <w:rsid w:val="006F4456"/>
    <w:rsid w:val="006F4C94"/>
    <w:rsid w:val="006F5046"/>
    <w:rsid w:val="006F59E6"/>
    <w:rsid w:val="006F60B2"/>
    <w:rsid w:val="006F67F9"/>
    <w:rsid w:val="006F7A16"/>
    <w:rsid w:val="006F7B33"/>
    <w:rsid w:val="007017F5"/>
    <w:rsid w:val="00701A03"/>
    <w:rsid w:val="00701A65"/>
    <w:rsid w:val="00701DFA"/>
    <w:rsid w:val="007026BE"/>
    <w:rsid w:val="0070415E"/>
    <w:rsid w:val="00704E0B"/>
    <w:rsid w:val="00704F85"/>
    <w:rsid w:val="00705644"/>
    <w:rsid w:val="00705DD5"/>
    <w:rsid w:val="00706165"/>
    <w:rsid w:val="007061A6"/>
    <w:rsid w:val="0071016C"/>
    <w:rsid w:val="0071297B"/>
    <w:rsid w:val="00712E20"/>
    <w:rsid w:val="00712F78"/>
    <w:rsid w:val="007136BE"/>
    <w:rsid w:val="00713BBF"/>
    <w:rsid w:val="00713C4A"/>
    <w:rsid w:val="0071423A"/>
    <w:rsid w:val="0071487C"/>
    <w:rsid w:val="007154ED"/>
    <w:rsid w:val="00717326"/>
    <w:rsid w:val="00720EB7"/>
    <w:rsid w:val="00722314"/>
    <w:rsid w:val="00723621"/>
    <w:rsid w:val="00724ED2"/>
    <w:rsid w:val="00725631"/>
    <w:rsid w:val="00725670"/>
    <w:rsid w:val="00726129"/>
    <w:rsid w:val="007263FB"/>
    <w:rsid w:val="00726EA4"/>
    <w:rsid w:val="00727390"/>
    <w:rsid w:val="00727464"/>
    <w:rsid w:val="0073161A"/>
    <w:rsid w:val="00731810"/>
    <w:rsid w:val="0073330D"/>
    <w:rsid w:val="007345EC"/>
    <w:rsid w:val="00734A56"/>
    <w:rsid w:val="00736DB9"/>
    <w:rsid w:val="007411CD"/>
    <w:rsid w:val="00742AAC"/>
    <w:rsid w:val="007448A7"/>
    <w:rsid w:val="00745523"/>
    <w:rsid w:val="007461A5"/>
    <w:rsid w:val="00746C8C"/>
    <w:rsid w:val="00746D0E"/>
    <w:rsid w:val="00750744"/>
    <w:rsid w:val="007512A3"/>
    <w:rsid w:val="0075248C"/>
    <w:rsid w:val="00753099"/>
    <w:rsid w:val="00756E2C"/>
    <w:rsid w:val="007576A2"/>
    <w:rsid w:val="00757DB4"/>
    <w:rsid w:val="00757F1D"/>
    <w:rsid w:val="0076045B"/>
    <w:rsid w:val="0076087B"/>
    <w:rsid w:val="0076108E"/>
    <w:rsid w:val="00761B46"/>
    <w:rsid w:val="00762281"/>
    <w:rsid w:val="007629C4"/>
    <w:rsid w:val="00762B42"/>
    <w:rsid w:val="00762D18"/>
    <w:rsid w:val="00763462"/>
    <w:rsid w:val="0076396E"/>
    <w:rsid w:val="00766383"/>
    <w:rsid w:val="00767179"/>
    <w:rsid w:val="007702B2"/>
    <w:rsid w:val="007718C7"/>
    <w:rsid w:val="00771A9F"/>
    <w:rsid w:val="0077241E"/>
    <w:rsid w:val="00772D27"/>
    <w:rsid w:val="00772DD5"/>
    <w:rsid w:val="0077373D"/>
    <w:rsid w:val="00773A24"/>
    <w:rsid w:val="00775357"/>
    <w:rsid w:val="00775EA7"/>
    <w:rsid w:val="00777171"/>
    <w:rsid w:val="0077727E"/>
    <w:rsid w:val="00777B23"/>
    <w:rsid w:val="00784001"/>
    <w:rsid w:val="007846EF"/>
    <w:rsid w:val="007849E3"/>
    <w:rsid w:val="0078558C"/>
    <w:rsid w:val="00785C42"/>
    <w:rsid w:val="00787D86"/>
    <w:rsid w:val="00792445"/>
    <w:rsid w:val="00792592"/>
    <w:rsid w:val="0079287F"/>
    <w:rsid w:val="00792CC6"/>
    <w:rsid w:val="007958F1"/>
    <w:rsid w:val="00795AA2"/>
    <w:rsid w:val="00795F26"/>
    <w:rsid w:val="007964A8"/>
    <w:rsid w:val="00797056"/>
    <w:rsid w:val="00797A6D"/>
    <w:rsid w:val="00797DA0"/>
    <w:rsid w:val="007A2C3F"/>
    <w:rsid w:val="007A6EC6"/>
    <w:rsid w:val="007A71D1"/>
    <w:rsid w:val="007A761E"/>
    <w:rsid w:val="007B0908"/>
    <w:rsid w:val="007B10C4"/>
    <w:rsid w:val="007B18E1"/>
    <w:rsid w:val="007C02F7"/>
    <w:rsid w:val="007C1AD1"/>
    <w:rsid w:val="007C2135"/>
    <w:rsid w:val="007C3B1B"/>
    <w:rsid w:val="007C3CAD"/>
    <w:rsid w:val="007C61B1"/>
    <w:rsid w:val="007C6EE9"/>
    <w:rsid w:val="007D46A3"/>
    <w:rsid w:val="007D4F3B"/>
    <w:rsid w:val="007D55D7"/>
    <w:rsid w:val="007D626D"/>
    <w:rsid w:val="007D6A6E"/>
    <w:rsid w:val="007D70CE"/>
    <w:rsid w:val="007E0FBB"/>
    <w:rsid w:val="007E2768"/>
    <w:rsid w:val="007E3015"/>
    <w:rsid w:val="007E7170"/>
    <w:rsid w:val="007E7D1C"/>
    <w:rsid w:val="007F0C20"/>
    <w:rsid w:val="007F1294"/>
    <w:rsid w:val="007F2351"/>
    <w:rsid w:val="007F269F"/>
    <w:rsid w:val="007F34E3"/>
    <w:rsid w:val="007F4EEC"/>
    <w:rsid w:val="007F4FB1"/>
    <w:rsid w:val="007F5068"/>
    <w:rsid w:val="007F63F9"/>
    <w:rsid w:val="007F682A"/>
    <w:rsid w:val="007F6E78"/>
    <w:rsid w:val="007F6FB2"/>
    <w:rsid w:val="0080117D"/>
    <w:rsid w:val="00803736"/>
    <w:rsid w:val="00803A1E"/>
    <w:rsid w:val="00803F4B"/>
    <w:rsid w:val="008053A0"/>
    <w:rsid w:val="00805902"/>
    <w:rsid w:val="00805E86"/>
    <w:rsid w:val="008076A2"/>
    <w:rsid w:val="008108FB"/>
    <w:rsid w:val="00810BFC"/>
    <w:rsid w:val="00811346"/>
    <w:rsid w:val="00811E0E"/>
    <w:rsid w:val="0081259C"/>
    <w:rsid w:val="00812ACE"/>
    <w:rsid w:val="00812E57"/>
    <w:rsid w:val="00812F0C"/>
    <w:rsid w:val="00812F45"/>
    <w:rsid w:val="008146DC"/>
    <w:rsid w:val="008157A3"/>
    <w:rsid w:val="008167DA"/>
    <w:rsid w:val="00821721"/>
    <w:rsid w:val="00823767"/>
    <w:rsid w:val="00823813"/>
    <w:rsid w:val="008240E2"/>
    <w:rsid w:val="00824645"/>
    <w:rsid w:val="008265DA"/>
    <w:rsid w:val="008267AC"/>
    <w:rsid w:val="00826833"/>
    <w:rsid w:val="00827DCB"/>
    <w:rsid w:val="00827EBB"/>
    <w:rsid w:val="0083055D"/>
    <w:rsid w:val="00830E89"/>
    <w:rsid w:val="00831DEF"/>
    <w:rsid w:val="00832B45"/>
    <w:rsid w:val="00833122"/>
    <w:rsid w:val="008418ED"/>
    <w:rsid w:val="00842021"/>
    <w:rsid w:val="00847B32"/>
    <w:rsid w:val="00847CF1"/>
    <w:rsid w:val="00850683"/>
    <w:rsid w:val="008514F3"/>
    <w:rsid w:val="00851591"/>
    <w:rsid w:val="008516A1"/>
    <w:rsid w:val="008517FF"/>
    <w:rsid w:val="00851901"/>
    <w:rsid w:val="00851DAC"/>
    <w:rsid w:val="00852B5B"/>
    <w:rsid w:val="0085361E"/>
    <w:rsid w:val="00853BEC"/>
    <w:rsid w:val="00853FB9"/>
    <w:rsid w:val="0085578F"/>
    <w:rsid w:val="008557C2"/>
    <w:rsid w:val="00855B07"/>
    <w:rsid w:val="00857A27"/>
    <w:rsid w:val="00860621"/>
    <w:rsid w:val="008668E4"/>
    <w:rsid w:val="00866C71"/>
    <w:rsid w:val="00870964"/>
    <w:rsid w:val="00871950"/>
    <w:rsid w:val="00871D60"/>
    <w:rsid w:val="00873480"/>
    <w:rsid w:val="00873DAF"/>
    <w:rsid w:val="00875B77"/>
    <w:rsid w:val="0087661B"/>
    <w:rsid w:val="0088147D"/>
    <w:rsid w:val="00881B73"/>
    <w:rsid w:val="008822E6"/>
    <w:rsid w:val="00882A93"/>
    <w:rsid w:val="00883696"/>
    <w:rsid w:val="008844F6"/>
    <w:rsid w:val="00884759"/>
    <w:rsid w:val="00885071"/>
    <w:rsid w:val="00885710"/>
    <w:rsid w:val="0089051D"/>
    <w:rsid w:val="00891401"/>
    <w:rsid w:val="00891C56"/>
    <w:rsid w:val="0089491A"/>
    <w:rsid w:val="00894BB9"/>
    <w:rsid w:val="0089528F"/>
    <w:rsid w:val="0089579B"/>
    <w:rsid w:val="00897270"/>
    <w:rsid w:val="008973C4"/>
    <w:rsid w:val="008975EA"/>
    <w:rsid w:val="00897B73"/>
    <w:rsid w:val="008A0080"/>
    <w:rsid w:val="008A01BE"/>
    <w:rsid w:val="008A174A"/>
    <w:rsid w:val="008A271D"/>
    <w:rsid w:val="008A282B"/>
    <w:rsid w:val="008A2C14"/>
    <w:rsid w:val="008A4842"/>
    <w:rsid w:val="008A5153"/>
    <w:rsid w:val="008A5A76"/>
    <w:rsid w:val="008A61A7"/>
    <w:rsid w:val="008A685E"/>
    <w:rsid w:val="008B10CE"/>
    <w:rsid w:val="008B127B"/>
    <w:rsid w:val="008B17F8"/>
    <w:rsid w:val="008B27E0"/>
    <w:rsid w:val="008B449B"/>
    <w:rsid w:val="008B483E"/>
    <w:rsid w:val="008B6FA7"/>
    <w:rsid w:val="008B7D7F"/>
    <w:rsid w:val="008C0A08"/>
    <w:rsid w:val="008C0C1F"/>
    <w:rsid w:val="008C135A"/>
    <w:rsid w:val="008C2037"/>
    <w:rsid w:val="008C2BFC"/>
    <w:rsid w:val="008C3617"/>
    <w:rsid w:val="008C3F9D"/>
    <w:rsid w:val="008C4BA5"/>
    <w:rsid w:val="008C729A"/>
    <w:rsid w:val="008D03EE"/>
    <w:rsid w:val="008D1380"/>
    <w:rsid w:val="008D2CAD"/>
    <w:rsid w:val="008D36CD"/>
    <w:rsid w:val="008E039B"/>
    <w:rsid w:val="008E20C4"/>
    <w:rsid w:val="008E2892"/>
    <w:rsid w:val="008E3EF1"/>
    <w:rsid w:val="008E4676"/>
    <w:rsid w:val="008E4BB0"/>
    <w:rsid w:val="008E5033"/>
    <w:rsid w:val="008E50A5"/>
    <w:rsid w:val="008E5418"/>
    <w:rsid w:val="008E5F7B"/>
    <w:rsid w:val="008E65F5"/>
    <w:rsid w:val="008E7318"/>
    <w:rsid w:val="008F01B6"/>
    <w:rsid w:val="008F0C3F"/>
    <w:rsid w:val="008F0D66"/>
    <w:rsid w:val="008F1B4D"/>
    <w:rsid w:val="008F1C1B"/>
    <w:rsid w:val="008F1CA2"/>
    <w:rsid w:val="008F2448"/>
    <w:rsid w:val="008F2669"/>
    <w:rsid w:val="008F2F22"/>
    <w:rsid w:val="008F2F28"/>
    <w:rsid w:val="008F31CD"/>
    <w:rsid w:val="008F3FDE"/>
    <w:rsid w:val="008F4B69"/>
    <w:rsid w:val="008F4E60"/>
    <w:rsid w:val="008F555B"/>
    <w:rsid w:val="008F6119"/>
    <w:rsid w:val="008F7AAD"/>
    <w:rsid w:val="008F7D20"/>
    <w:rsid w:val="009002F4"/>
    <w:rsid w:val="00901879"/>
    <w:rsid w:val="00901F48"/>
    <w:rsid w:val="00903020"/>
    <w:rsid w:val="0090522D"/>
    <w:rsid w:val="00905634"/>
    <w:rsid w:val="0090565D"/>
    <w:rsid w:val="00905FD0"/>
    <w:rsid w:val="009063DA"/>
    <w:rsid w:val="00910524"/>
    <w:rsid w:val="00910573"/>
    <w:rsid w:val="00912617"/>
    <w:rsid w:val="009126BF"/>
    <w:rsid w:val="00912D8C"/>
    <w:rsid w:val="009130E8"/>
    <w:rsid w:val="00916451"/>
    <w:rsid w:val="00920172"/>
    <w:rsid w:val="00923229"/>
    <w:rsid w:val="00923B94"/>
    <w:rsid w:val="0092413E"/>
    <w:rsid w:val="00925F1B"/>
    <w:rsid w:val="00926103"/>
    <w:rsid w:val="00926340"/>
    <w:rsid w:val="009269BD"/>
    <w:rsid w:val="00927144"/>
    <w:rsid w:val="00927D9E"/>
    <w:rsid w:val="0093043E"/>
    <w:rsid w:val="00930BF7"/>
    <w:rsid w:val="00931113"/>
    <w:rsid w:val="00931436"/>
    <w:rsid w:val="009317ED"/>
    <w:rsid w:val="00932220"/>
    <w:rsid w:val="00932FFE"/>
    <w:rsid w:val="00933315"/>
    <w:rsid w:val="009337DF"/>
    <w:rsid w:val="00934A0B"/>
    <w:rsid w:val="00936A63"/>
    <w:rsid w:val="0094011E"/>
    <w:rsid w:val="009414FA"/>
    <w:rsid w:val="00941859"/>
    <w:rsid w:val="00942721"/>
    <w:rsid w:val="009432E7"/>
    <w:rsid w:val="0094373C"/>
    <w:rsid w:val="009437FC"/>
    <w:rsid w:val="0094383D"/>
    <w:rsid w:val="00944BD7"/>
    <w:rsid w:val="00946B6F"/>
    <w:rsid w:val="00946F4B"/>
    <w:rsid w:val="009504F0"/>
    <w:rsid w:val="00950681"/>
    <w:rsid w:val="00950EAA"/>
    <w:rsid w:val="00951D01"/>
    <w:rsid w:val="009520C6"/>
    <w:rsid w:val="00952801"/>
    <w:rsid w:val="00952969"/>
    <w:rsid w:val="00953450"/>
    <w:rsid w:val="0095377C"/>
    <w:rsid w:val="00953B39"/>
    <w:rsid w:val="00954201"/>
    <w:rsid w:val="0095426D"/>
    <w:rsid w:val="00955C4E"/>
    <w:rsid w:val="009570E9"/>
    <w:rsid w:val="009636D3"/>
    <w:rsid w:val="00963871"/>
    <w:rsid w:val="00963AAB"/>
    <w:rsid w:val="0096554D"/>
    <w:rsid w:val="00966AE8"/>
    <w:rsid w:val="009718C1"/>
    <w:rsid w:val="00972835"/>
    <w:rsid w:val="00972F9D"/>
    <w:rsid w:val="0097401B"/>
    <w:rsid w:val="00974701"/>
    <w:rsid w:val="009779A4"/>
    <w:rsid w:val="0098028B"/>
    <w:rsid w:val="00981B2A"/>
    <w:rsid w:val="00981DE0"/>
    <w:rsid w:val="009823E9"/>
    <w:rsid w:val="00982850"/>
    <w:rsid w:val="00983C99"/>
    <w:rsid w:val="00983CFA"/>
    <w:rsid w:val="00984172"/>
    <w:rsid w:val="0098442A"/>
    <w:rsid w:val="00984A26"/>
    <w:rsid w:val="00984C4B"/>
    <w:rsid w:val="009859E0"/>
    <w:rsid w:val="00986650"/>
    <w:rsid w:val="00986C8A"/>
    <w:rsid w:val="009872DE"/>
    <w:rsid w:val="009905C9"/>
    <w:rsid w:val="009921CE"/>
    <w:rsid w:val="009926A4"/>
    <w:rsid w:val="00992BE9"/>
    <w:rsid w:val="00993544"/>
    <w:rsid w:val="009955A3"/>
    <w:rsid w:val="00995972"/>
    <w:rsid w:val="009966F7"/>
    <w:rsid w:val="009A441E"/>
    <w:rsid w:val="009A49A4"/>
    <w:rsid w:val="009A4DA1"/>
    <w:rsid w:val="009A50B4"/>
    <w:rsid w:val="009A6F19"/>
    <w:rsid w:val="009A736F"/>
    <w:rsid w:val="009A7802"/>
    <w:rsid w:val="009B10D5"/>
    <w:rsid w:val="009B3463"/>
    <w:rsid w:val="009B3A0C"/>
    <w:rsid w:val="009B66C3"/>
    <w:rsid w:val="009B7270"/>
    <w:rsid w:val="009B73F3"/>
    <w:rsid w:val="009B7C3C"/>
    <w:rsid w:val="009C2F0F"/>
    <w:rsid w:val="009C355A"/>
    <w:rsid w:val="009C5187"/>
    <w:rsid w:val="009C65B2"/>
    <w:rsid w:val="009C6CD3"/>
    <w:rsid w:val="009D303E"/>
    <w:rsid w:val="009D31F0"/>
    <w:rsid w:val="009D424B"/>
    <w:rsid w:val="009D482C"/>
    <w:rsid w:val="009D5484"/>
    <w:rsid w:val="009D5D1D"/>
    <w:rsid w:val="009D5F5E"/>
    <w:rsid w:val="009D618C"/>
    <w:rsid w:val="009D72CE"/>
    <w:rsid w:val="009E0133"/>
    <w:rsid w:val="009E06DE"/>
    <w:rsid w:val="009E089E"/>
    <w:rsid w:val="009E0CBB"/>
    <w:rsid w:val="009E24CB"/>
    <w:rsid w:val="009E49F8"/>
    <w:rsid w:val="009E54FC"/>
    <w:rsid w:val="009E6944"/>
    <w:rsid w:val="009F0A94"/>
    <w:rsid w:val="009F14D7"/>
    <w:rsid w:val="009F2A1F"/>
    <w:rsid w:val="009F3744"/>
    <w:rsid w:val="009F3963"/>
    <w:rsid w:val="009F40C4"/>
    <w:rsid w:val="009F61E5"/>
    <w:rsid w:val="00A004C8"/>
    <w:rsid w:val="00A00C91"/>
    <w:rsid w:val="00A01D2D"/>
    <w:rsid w:val="00A01DF7"/>
    <w:rsid w:val="00A0270D"/>
    <w:rsid w:val="00A0290D"/>
    <w:rsid w:val="00A02C97"/>
    <w:rsid w:val="00A04190"/>
    <w:rsid w:val="00A06676"/>
    <w:rsid w:val="00A06AD3"/>
    <w:rsid w:val="00A070CF"/>
    <w:rsid w:val="00A10F39"/>
    <w:rsid w:val="00A11520"/>
    <w:rsid w:val="00A122B1"/>
    <w:rsid w:val="00A12985"/>
    <w:rsid w:val="00A1500C"/>
    <w:rsid w:val="00A162FD"/>
    <w:rsid w:val="00A17CCF"/>
    <w:rsid w:val="00A2000C"/>
    <w:rsid w:val="00A20D5C"/>
    <w:rsid w:val="00A2212C"/>
    <w:rsid w:val="00A2258D"/>
    <w:rsid w:val="00A22AE5"/>
    <w:rsid w:val="00A26D98"/>
    <w:rsid w:val="00A26ECF"/>
    <w:rsid w:val="00A26EE8"/>
    <w:rsid w:val="00A27EBE"/>
    <w:rsid w:val="00A330FB"/>
    <w:rsid w:val="00A3386D"/>
    <w:rsid w:val="00A33B66"/>
    <w:rsid w:val="00A3540B"/>
    <w:rsid w:val="00A365E8"/>
    <w:rsid w:val="00A3769E"/>
    <w:rsid w:val="00A37E82"/>
    <w:rsid w:val="00A37EA5"/>
    <w:rsid w:val="00A40889"/>
    <w:rsid w:val="00A40C16"/>
    <w:rsid w:val="00A41286"/>
    <w:rsid w:val="00A4208B"/>
    <w:rsid w:val="00A420B2"/>
    <w:rsid w:val="00A433C3"/>
    <w:rsid w:val="00A43417"/>
    <w:rsid w:val="00A435D2"/>
    <w:rsid w:val="00A44260"/>
    <w:rsid w:val="00A44CE3"/>
    <w:rsid w:val="00A46316"/>
    <w:rsid w:val="00A46419"/>
    <w:rsid w:val="00A4732B"/>
    <w:rsid w:val="00A4763F"/>
    <w:rsid w:val="00A501C0"/>
    <w:rsid w:val="00A5030F"/>
    <w:rsid w:val="00A50510"/>
    <w:rsid w:val="00A50A2C"/>
    <w:rsid w:val="00A5121B"/>
    <w:rsid w:val="00A517E0"/>
    <w:rsid w:val="00A52B84"/>
    <w:rsid w:val="00A5369A"/>
    <w:rsid w:val="00A54580"/>
    <w:rsid w:val="00A5582B"/>
    <w:rsid w:val="00A558BF"/>
    <w:rsid w:val="00A56E68"/>
    <w:rsid w:val="00A60DBE"/>
    <w:rsid w:val="00A61069"/>
    <w:rsid w:val="00A61E61"/>
    <w:rsid w:val="00A636C8"/>
    <w:rsid w:val="00A63CB9"/>
    <w:rsid w:val="00A6492B"/>
    <w:rsid w:val="00A6640F"/>
    <w:rsid w:val="00A673B5"/>
    <w:rsid w:val="00A67EA7"/>
    <w:rsid w:val="00A7001B"/>
    <w:rsid w:val="00A70761"/>
    <w:rsid w:val="00A71B68"/>
    <w:rsid w:val="00A72664"/>
    <w:rsid w:val="00A737D1"/>
    <w:rsid w:val="00A73E4F"/>
    <w:rsid w:val="00A74475"/>
    <w:rsid w:val="00A74952"/>
    <w:rsid w:val="00A74DDB"/>
    <w:rsid w:val="00A7696D"/>
    <w:rsid w:val="00A77752"/>
    <w:rsid w:val="00A820AC"/>
    <w:rsid w:val="00A82CB7"/>
    <w:rsid w:val="00A837ED"/>
    <w:rsid w:val="00A837F3"/>
    <w:rsid w:val="00A83A3C"/>
    <w:rsid w:val="00A845E9"/>
    <w:rsid w:val="00A84B4D"/>
    <w:rsid w:val="00A84C42"/>
    <w:rsid w:val="00A84C45"/>
    <w:rsid w:val="00A85BF4"/>
    <w:rsid w:val="00A86429"/>
    <w:rsid w:val="00A871B6"/>
    <w:rsid w:val="00A914B0"/>
    <w:rsid w:val="00A94241"/>
    <w:rsid w:val="00A947F5"/>
    <w:rsid w:val="00A9485A"/>
    <w:rsid w:val="00A949AF"/>
    <w:rsid w:val="00A94B33"/>
    <w:rsid w:val="00A9681A"/>
    <w:rsid w:val="00A97437"/>
    <w:rsid w:val="00A97B3F"/>
    <w:rsid w:val="00AA00D6"/>
    <w:rsid w:val="00AA08E4"/>
    <w:rsid w:val="00AA3AAA"/>
    <w:rsid w:val="00AA4B32"/>
    <w:rsid w:val="00AA4D1B"/>
    <w:rsid w:val="00AA5034"/>
    <w:rsid w:val="00AA6D7D"/>
    <w:rsid w:val="00AA768D"/>
    <w:rsid w:val="00AA79A3"/>
    <w:rsid w:val="00AA7C67"/>
    <w:rsid w:val="00AB08D1"/>
    <w:rsid w:val="00AB0A1D"/>
    <w:rsid w:val="00AB11FC"/>
    <w:rsid w:val="00AB1227"/>
    <w:rsid w:val="00AB313D"/>
    <w:rsid w:val="00AB39B6"/>
    <w:rsid w:val="00AB4CF8"/>
    <w:rsid w:val="00AB4D42"/>
    <w:rsid w:val="00AB78AB"/>
    <w:rsid w:val="00AB7D2B"/>
    <w:rsid w:val="00AC1E7A"/>
    <w:rsid w:val="00AC2078"/>
    <w:rsid w:val="00AC29B5"/>
    <w:rsid w:val="00AC3747"/>
    <w:rsid w:val="00AC5377"/>
    <w:rsid w:val="00AC608B"/>
    <w:rsid w:val="00AC6479"/>
    <w:rsid w:val="00AC6F9C"/>
    <w:rsid w:val="00AC73BA"/>
    <w:rsid w:val="00AD04B5"/>
    <w:rsid w:val="00AD2EB9"/>
    <w:rsid w:val="00AD37CE"/>
    <w:rsid w:val="00AD52A6"/>
    <w:rsid w:val="00AD5566"/>
    <w:rsid w:val="00AD74CF"/>
    <w:rsid w:val="00AD7B55"/>
    <w:rsid w:val="00AE0C1D"/>
    <w:rsid w:val="00AE1BCE"/>
    <w:rsid w:val="00AE1EBF"/>
    <w:rsid w:val="00AE3452"/>
    <w:rsid w:val="00AE45EB"/>
    <w:rsid w:val="00AE5636"/>
    <w:rsid w:val="00AE563E"/>
    <w:rsid w:val="00AE7830"/>
    <w:rsid w:val="00AE7BEE"/>
    <w:rsid w:val="00AE7D65"/>
    <w:rsid w:val="00AE7D7C"/>
    <w:rsid w:val="00AE7F50"/>
    <w:rsid w:val="00AF0BDA"/>
    <w:rsid w:val="00AF0C8F"/>
    <w:rsid w:val="00AF0F1A"/>
    <w:rsid w:val="00AF1B75"/>
    <w:rsid w:val="00AF2471"/>
    <w:rsid w:val="00AF2837"/>
    <w:rsid w:val="00AF2C3B"/>
    <w:rsid w:val="00AF4864"/>
    <w:rsid w:val="00AF5BB5"/>
    <w:rsid w:val="00AF6206"/>
    <w:rsid w:val="00AF625A"/>
    <w:rsid w:val="00AF6BCE"/>
    <w:rsid w:val="00AF7075"/>
    <w:rsid w:val="00AF718C"/>
    <w:rsid w:val="00B00BE6"/>
    <w:rsid w:val="00B01B88"/>
    <w:rsid w:val="00B027AD"/>
    <w:rsid w:val="00B039FC"/>
    <w:rsid w:val="00B042ED"/>
    <w:rsid w:val="00B0531F"/>
    <w:rsid w:val="00B054FE"/>
    <w:rsid w:val="00B06B0C"/>
    <w:rsid w:val="00B07395"/>
    <w:rsid w:val="00B078DE"/>
    <w:rsid w:val="00B1045F"/>
    <w:rsid w:val="00B10761"/>
    <w:rsid w:val="00B10D6D"/>
    <w:rsid w:val="00B11BAC"/>
    <w:rsid w:val="00B1202E"/>
    <w:rsid w:val="00B125B0"/>
    <w:rsid w:val="00B1260A"/>
    <w:rsid w:val="00B127AB"/>
    <w:rsid w:val="00B132DA"/>
    <w:rsid w:val="00B1374C"/>
    <w:rsid w:val="00B14FD2"/>
    <w:rsid w:val="00B14FE9"/>
    <w:rsid w:val="00B157A1"/>
    <w:rsid w:val="00B15F7A"/>
    <w:rsid w:val="00B21B46"/>
    <w:rsid w:val="00B2232B"/>
    <w:rsid w:val="00B224DF"/>
    <w:rsid w:val="00B239DC"/>
    <w:rsid w:val="00B25AE9"/>
    <w:rsid w:val="00B25E2B"/>
    <w:rsid w:val="00B2664F"/>
    <w:rsid w:val="00B26D41"/>
    <w:rsid w:val="00B30159"/>
    <w:rsid w:val="00B3142B"/>
    <w:rsid w:val="00B31749"/>
    <w:rsid w:val="00B31F62"/>
    <w:rsid w:val="00B32C59"/>
    <w:rsid w:val="00B33E92"/>
    <w:rsid w:val="00B3432B"/>
    <w:rsid w:val="00B34730"/>
    <w:rsid w:val="00B3526D"/>
    <w:rsid w:val="00B354E6"/>
    <w:rsid w:val="00B36956"/>
    <w:rsid w:val="00B36FD3"/>
    <w:rsid w:val="00B375A6"/>
    <w:rsid w:val="00B375CC"/>
    <w:rsid w:val="00B400C9"/>
    <w:rsid w:val="00B40EF3"/>
    <w:rsid w:val="00B40FD9"/>
    <w:rsid w:val="00B419D0"/>
    <w:rsid w:val="00B42B31"/>
    <w:rsid w:val="00B42C63"/>
    <w:rsid w:val="00B43696"/>
    <w:rsid w:val="00B43FBE"/>
    <w:rsid w:val="00B44BB2"/>
    <w:rsid w:val="00B464A3"/>
    <w:rsid w:val="00B46A5E"/>
    <w:rsid w:val="00B47EE1"/>
    <w:rsid w:val="00B50496"/>
    <w:rsid w:val="00B51784"/>
    <w:rsid w:val="00B51818"/>
    <w:rsid w:val="00B534F6"/>
    <w:rsid w:val="00B53ABC"/>
    <w:rsid w:val="00B54EE4"/>
    <w:rsid w:val="00B55B50"/>
    <w:rsid w:val="00B56586"/>
    <w:rsid w:val="00B566DE"/>
    <w:rsid w:val="00B578D2"/>
    <w:rsid w:val="00B57BB3"/>
    <w:rsid w:val="00B57C5A"/>
    <w:rsid w:val="00B608D4"/>
    <w:rsid w:val="00B60949"/>
    <w:rsid w:val="00B6095C"/>
    <w:rsid w:val="00B60C32"/>
    <w:rsid w:val="00B61483"/>
    <w:rsid w:val="00B6176D"/>
    <w:rsid w:val="00B6206C"/>
    <w:rsid w:val="00B636C7"/>
    <w:rsid w:val="00B65389"/>
    <w:rsid w:val="00B65405"/>
    <w:rsid w:val="00B67285"/>
    <w:rsid w:val="00B711EE"/>
    <w:rsid w:val="00B72710"/>
    <w:rsid w:val="00B72827"/>
    <w:rsid w:val="00B73107"/>
    <w:rsid w:val="00B74917"/>
    <w:rsid w:val="00B74C65"/>
    <w:rsid w:val="00B805A1"/>
    <w:rsid w:val="00B80F0B"/>
    <w:rsid w:val="00B8135C"/>
    <w:rsid w:val="00B8260B"/>
    <w:rsid w:val="00B85FE6"/>
    <w:rsid w:val="00B871D2"/>
    <w:rsid w:val="00B8737B"/>
    <w:rsid w:val="00B87387"/>
    <w:rsid w:val="00B913B4"/>
    <w:rsid w:val="00B93497"/>
    <w:rsid w:val="00B93EED"/>
    <w:rsid w:val="00B9435F"/>
    <w:rsid w:val="00B943D8"/>
    <w:rsid w:val="00B95C78"/>
    <w:rsid w:val="00B96510"/>
    <w:rsid w:val="00B96B8C"/>
    <w:rsid w:val="00B96D33"/>
    <w:rsid w:val="00B96FDC"/>
    <w:rsid w:val="00B97B5D"/>
    <w:rsid w:val="00B97F60"/>
    <w:rsid w:val="00BA108C"/>
    <w:rsid w:val="00BA1288"/>
    <w:rsid w:val="00BA1633"/>
    <w:rsid w:val="00BA1AEA"/>
    <w:rsid w:val="00BA29EF"/>
    <w:rsid w:val="00BA2FB8"/>
    <w:rsid w:val="00BA30EE"/>
    <w:rsid w:val="00BA3A34"/>
    <w:rsid w:val="00BA4BEE"/>
    <w:rsid w:val="00BA5599"/>
    <w:rsid w:val="00BB05E2"/>
    <w:rsid w:val="00BB2250"/>
    <w:rsid w:val="00BB24F6"/>
    <w:rsid w:val="00BB2DCA"/>
    <w:rsid w:val="00BB387F"/>
    <w:rsid w:val="00BB3A16"/>
    <w:rsid w:val="00BB53F0"/>
    <w:rsid w:val="00BB5E45"/>
    <w:rsid w:val="00BB67B6"/>
    <w:rsid w:val="00BB7758"/>
    <w:rsid w:val="00BC03B3"/>
    <w:rsid w:val="00BC06A1"/>
    <w:rsid w:val="00BC1B5C"/>
    <w:rsid w:val="00BC3F70"/>
    <w:rsid w:val="00BC42DA"/>
    <w:rsid w:val="00BC52B7"/>
    <w:rsid w:val="00BC583C"/>
    <w:rsid w:val="00BC68B5"/>
    <w:rsid w:val="00BD0CAC"/>
    <w:rsid w:val="00BD22F4"/>
    <w:rsid w:val="00BD2E38"/>
    <w:rsid w:val="00BD31B2"/>
    <w:rsid w:val="00BD4320"/>
    <w:rsid w:val="00BD5833"/>
    <w:rsid w:val="00BD62D1"/>
    <w:rsid w:val="00BD797D"/>
    <w:rsid w:val="00BE0249"/>
    <w:rsid w:val="00BE0279"/>
    <w:rsid w:val="00BE105F"/>
    <w:rsid w:val="00BE12BA"/>
    <w:rsid w:val="00BE140F"/>
    <w:rsid w:val="00BE17D6"/>
    <w:rsid w:val="00BE33AA"/>
    <w:rsid w:val="00BE46C2"/>
    <w:rsid w:val="00BE49BD"/>
    <w:rsid w:val="00BE533F"/>
    <w:rsid w:val="00BE5E10"/>
    <w:rsid w:val="00BE6CCB"/>
    <w:rsid w:val="00BE7109"/>
    <w:rsid w:val="00BE7A5D"/>
    <w:rsid w:val="00BF0675"/>
    <w:rsid w:val="00BF126E"/>
    <w:rsid w:val="00BF1618"/>
    <w:rsid w:val="00BF414E"/>
    <w:rsid w:val="00BF63B0"/>
    <w:rsid w:val="00BF6777"/>
    <w:rsid w:val="00C005B9"/>
    <w:rsid w:val="00C00E7C"/>
    <w:rsid w:val="00C0277E"/>
    <w:rsid w:val="00C02BD1"/>
    <w:rsid w:val="00C03F9C"/>
    <w:rsid w:val="00C0428C"/>
    <w:rsid w:val="00C113B6"/>
    <w:rsid w:val="00C11DEF"/>
    <w:rsid w:val="00C1260A"/>
    <w:rsid w:val="00C1396E"/>
    <w:rsid w:val="00C16218"/>
    <w:rsid w:val="00C17E56"/>
    <w:rsid w:val="00C20535"/>
    <w:rsid w:val="00C21B9B"/>
    <w:rsid w:val="00C22BCA"/>
    <w:rsid w:val="00C24673"/>
    <w:rsid w:val="00C25667"/>
    <w:rsid w:val="00C256D0"/>
    <w:rsid w:val="00C25A99"/>
    <w:rsid w:val="00C25FA1"/>
    <w:rsid w:val="00C301FC"/>
    <w:rsid w:val="00C334B2"/>
    <w:rsid w:val="00C34858"/>
    <w:rsid w:val="00C34E9E"/>
    <w:rsid w:val="00C361F4"/>
    <w:rsid w:val="00C367A9"/>
    <w:rsid w:val="00C40BB1"/>
    <w:rsid w:val="00C40F55"/>
    <w:rsid w:val="00C4185A"/>
    <w:rsid w:val="00C4207D"/>
    <w:rsid w:val="00C42A28"/>
    <w:rsid w:val="00C431FE"/>
    <w:rsid w:val="00C445CD"/>
    <w:rsid w:val="00C4527D"/>
    <w:rsid w:val="00C45E37"/>
    <w:rsid w:val="00C4762C"/>
    <w:rsid w:val="00C479E3"/>
    <w:rsid w:val="00C47D08"/>
    <w:rsid w:val="00C47DD7"/>
    <w:rsid w:val="00C47DEA"/>
    <w:rsid w:val="00C502D2"/>
    <w:rsid w:val="00C50B0F"/>
    <w:rsid w:val="00C5145C"/>
    <w:rsid w:val="00C519B3"/>
    <w:rsid w:val="00C5281F"/>
    <w:rsid w:val="00C52AD6"/>
    <w:rsid w:val="00C541E7"/>
    <w:rsid w:val="00C5472E"/>
    <w:rsid w:val="00C55831"/>
    <w:rsid w:val="00C56558"/>
    <w:rsid w:val="00C568BD"/>
    <w:rsid w:val="00C57970"/>
    <w:rsid w:val="00C60A2F"/>
    <w:rsid w:val="00C61BA3"/>
    <w:rsid w:val="00C62367"/>
    <w:rsid w:val="00C640B1"/>
    <w:rsid w:val="00C65B06"/>
    <w:rsid w:val="00C660D0"/>
    <w:rsid w:val="00C676F7"/>
    <w:rsid w:val="00C67DA1"/>
    <w:rsid w:val="00C67E14"/>
    <w:rsid w:val="00C70878"/>
    <w:rsid w:val="00C70FA1"/>
    <w:rsid w:val="00C715C2"/>
    <w:rsid w:val="00C71A6D"/>
    <w:rsid w:val="00C73051"/>
    <w:rsid w:val="00C76CBC"/>
    <w:rsid w:val="00C77607"/>
    <w:rsid w:val="00C80626"/>
    <w:rsid w:val="00C8106D"/>
    <w:rsid w:val="00C8184D"/>
    <w:rsid w:val="00C8233F"/>
    <w:rsid w:val="00C83919"/>
    <w:rsid w:val="00C842BF"/>
    <w:rsid w:val="00C8467C"/>
    <w:rsid w:val="00C84828"/>
    <w:rsid w:val="00C85E0C"/>
    <w:rsid w:val="00C86257"/>
    <w:rsid w:val="00C9138D"/>
    <w:rsid w:val="00C917BB"/>
    <w:rsid w:val="00C91DD3"/>
    <w:rsid w:val="00C92591"/>
    <w:rsid w:val="00C92F51"/>
    <w:rsid w:val="00C93AD5"/>
    <w:rsid w:val="00C94BBB"/>
    <w:rsid w:val="00C95C57"/>
    <w:rsid w:val="00C95E5B"/>
    <w:rsid w:val="00C96F7F"/>
    <w:rsid w:val="00C97CAC"/>
    <w:rsid w:val="00CA0877"/>
    <w:rsid w:val="00CA0BA6"/>
    <w:rsid w:val="00CA1667"/>
    <w:rsid w:val="00CA2D43"/>
    <w:rsid w:val="00CA2EC1"/>
    <w:rsid w:val="00CA30D1"/>
    <w:rsid w:val="00CA3636"/>
    <w:rsid w:val="00CA431D"/>
    <w:rsid w:val="00CA5284"/>
    <w:rsid w:val="00CA5442"/>
    <w:rsid w:val="00CA5460"/>
    <w:rsid w:val="00CA6263"/>
    <w:rsid w:val="00CA6A2A"/>
    <w:rsid w:val="00CA6EEB"/>
    <w:rsid w:val="00CB01DC"/>
    <w:rsid w:val="00CB1145"/>
    <w:rsid w:val="00CB4567"/>
    <w:rsid w:val="00CB4B35"/>
    <w:rsid w:val="00CB4EE7"/>
    <w:rsid w:val="00CB5D69"/>
    <w:rsid w:val="00CB5E12"/>
    <w:rsid w:val="00CB753C"/>
    <w:rsid w:val="00CB7918"/>
    <w:rsid w:val="00CC05F5"/>
    <w:rsid w:val="00CC0613"/>
    <w:rsid w:val="00CC58DC"/>
    <w:rsid w:val="00CC611C"/>
    <w:rsid w:val="00CC72F4"/>
    <w:rsid w:val="00CC7A71"/>
    <w:rsid w:val="00CD009B"/>
    <w:rsid w:val="00CD0E4E"/>
    <w:rsid w:val="00CD5A7B"/>
    <w:rsid w:val="00CD6E1E"/>
    <w:rsid w:val="00CD72AE"/>
    <w:rsid w:val="00CE01A9"/>
    <w:rsid w:val="00CE1841"/>
    <w:rsid w:val="00CE1A0C"/>
    <w:rsid w:val="00CE1F95"/>
    <w:rsid w:val="00CE2C46"/>
    <w:rsid w:val="00CE52B2"/>
    <w:rsid w:val="00CE682B"/>
    <w:rsid w:val="00CF1711"/>
    <w:rsid w:val="00CF2775"/>
    <w:rsid w:val="00CF2F61"/>
    <w:rsid w:val="00CF3486"/>
    <w:rsid w:val="00CF38CD"/>
    <w:rsid w:val="00CF4F6B"/>
    <w:rsid w:val="00CF5196"/>
    <w:rsid w:val="00CF69A8"/>
    <w:rsid w:val="00CF6B0D"/>
    <w:rsid w:val="00D03BA6"/>
    <w:rsid w:val="00D05535"/>
    <w:rsid w:val="00D06532"/>
    <w:rsid w:val="00D07BC0"/>
    <w:rsid w:val="00D10652"/>
    <w:rsid w:val="00D11624"/>
    <w:rsid w:val="00D127EF"/>
    <w:rsid w:val="00D137D7"/>
    <w:rsid w:val="00D13A85"/>
    <w:rsid w:val="00D13B0F"/>
    <w:rsid w:val="00D13CD1"/>
    <w:rsid w:val="00D14254"/>
    <w:rsid w:val="00D14CB4"/>
    <w:rsid w:val="00D169C8"/>
    <w:rsid w:val="00D2035E"/>
    <w:rsid w:val="00D22453"/>
    <w:rsid w:val="00D24F26"/>
    <w:rsid w:val="00D2569F"/>
    <w:rsid w:val="00D25A94"/>
    <w:rsid w:val="00D25C5F"/>
    <w:rsid w:val="00D25CD1"/>
    <w:rsid w:val="00D27A04"/>
    <w:rsid w:val="00D27D8E"/>
    <w:rsid w:val="00D30055"/>
    <w:rsid w:val="00D30137"/>
    <w:rsid w:val="00D31690"/>
    <w:rsid w:val="00D31AC9"/>
    <w:rsid w:val="00D327F2"/>
    <w:rsid w:val="00D33C4C"/>
    <w:rsid w:val="00D34991"/>
    <w:rsid w:val="00D34EBB"/>
    <w:rsid w:val="00D3556D"/>
    <w:rsid w:val="00D36301"/>
    <w:rsid w:val="00D3699D"/>
    <w:rsid w:val="00D36CD0"/>
    <w:rsid w:val="00D37A2F"/>
    <w:rsid w:val="00D403B6"/>
    <w:rsid w:val="00D408EA"/>
    <w:rsid w:val="00D418D9"/>
    <w:rsid w:val="00D4205B"/>
    <w:rsid w:val="00D42A8A"/>
    <w:rsid w:val="00D43442"/>
    <w:rsid w:val="00D43A89"/>
    <w:rsid w:val="00D43B7C"/>
    <w:rsid w:val="00D451E2"/>
    <w:rsid w:val="00D458F0"/>
    <w:rsid w:val="00D46259"/>
    <w:rsid w:val="00D47547"/>
    <w:rsid w:val="00D50202"/>
    <w:rsid w:val="00D512D5"/>
    <w:rsid w:val="00D517FE"/>
    <w:rsid w:val="00D55011"/>
    <w:rsid w:val="00D55AB9"/>
    <w:rsid w:val="00D5726B"/>
    <w:rsid w:val="00D60123"/>
    <w:rsid w:val="00D60AA4"/>
    <w:rsid w:val="00D64AF6"/>
    <w:rsid w:val="00D64C86"/>
    <w:rsid w:val="00D672AA"/>
    <w:rsid w:val="00D67767"/>
    <w:rsid w:val="00D67CF9"/>
    <w:rsid w:val="00D71741"/>
    <w:rsid w:val="00D71EF1"/>
    <w:rsid w:val="00D72069"/>
    <w:rsid w:val="00D7571B"/>
    <w:rsid w:val="00D75A6D"/>
    <w:rsid w:val="00D75A91"/>
    <w:rsid w:val="00D761EF"/>
    <w:rsid w:val="00D80D46"/>
    <w:rsid w:val="00D83632"/>
    <w:rsid w:val="00D8561B"/>
    <w:rsid w:val="00D85FFC"/>
    <w:rsid w:val="00D86C67"/>
    <w:rsid w:val="00D86E4D"/>
    <w:rsid w:val="00D912DA"/>
    <w:rsid w:val="00D914B9"/>
    <w:rsid w:val="00D92605"/>
    <w:rsid w:val="00D92687"/>
    <w:rsid w:val="00D93472"/>
    <w:rsid w:val="00D93961"/>
    <w:rsid w:val="00D94B23"/>
    <w:rsid w:val="00D95AB0"/>
    <w:rsid w:val="00D9612D"/>
    <w:rsid w:val="00D965F8"/>
    <w:rsid w:val="00D96E4D"/>
    <w:rsid w:val="00DA0000"/>
    <w:rsid w:val="00DA0992"/>
    <w:rsid w:val="00DA1C2F"/>
    <w:rsid w:val="00DA338F"/>
    <w:rsid w:val="00DA3617"/>
    <w:rsid w:val="00DA3FC4"/>
    <w:rsid w:val="00DA5B2E"/>
    <w:rsid w:val="00DA769A"/>
    <w:rsid w:val="00DB00D3"/>
    <w:rsid w:val="00DB1D96"/>
    <w:rsid w:val="00DB2981"/>
    <w:rsid w:val="00DB3D7B"/>
    <w:rsid w:val="00DB4846"/>
    <w:rsid w:val="00DB50DB"/>
    <w:rsid w:val="00DB793D"/>
    <w:rsid w:val="00DC09FC"/>
    <w:rsid w:val="00DC0C06"/>
    <w:rsid w:val="00DC0FCC"/>
    <w:rsid w:val="00DC136E"/>
    <w:rsid w:val="00DC15D9"/>
    <w:rsid w:val="00DC1670"/>
    <w:rsid w:val="00DC167D"/>
    <w:rsid w:val="00DC186A"/>
    <w:rsid w:val="00DC2BA2"/>
    <w:rsid w:val="00DC3E23"/>
    <w:rsid w:val="00DC4215"/>
    <w:rsid w:val="00DC5BA6"/>
    <w:rsid w:val="00DD3B3C"/>
    <w:rsid w:val="00DD5B70"/>
    <w:rsid w:val="00DD6382"/>
    <w:rsid w:val="00DD66F6"/>
    <w:rsid w:val="00DD6991"/>
    <w:rsid w:val="00DD73AC"/>
    <w:rsid w:val="00DD74B9"/>
    <w:rsid w:val="00DD7582"/>
    <w:rsid w:val="00DE0566"/>
    <w:rsid w:val="00DE16C0"/>
    <w:rsid w:val="00DE2079"/>
    <w:rsid w:val="00DE2279"/>
    <w:rsid w:val="00DE32F5"/>
    <w:rsid w:val="00DE3672"/>
    <w:rsid w:val="00DE3BAB"/>
    <w:rsid w:val="00DE67A0"/>
    <w:rsid w:val="00DE6E62"/>
    <w:rsid w:val="00DE7F39"/>
    <w:rsid w:val="00DE7FD2"/>
    <w:rsid w:val="00DF12D2"/>
    <w:rsid w:val="00DF191A"/>
    <w:rsid w:val="00DF2D46"/>
    <w:rsid w:val="00DF5267"/>
    <w:rsid w:val="00DF61EE"/>
    <w:rsid w:val="00E02F6D"/>
    <w:rsid w:val="00E0377B"/>
    <w:rsid w:val="00E051B2"/>
    <w:rsid w:val="00E06A2F"/>
    <w:rsid w:val="00E0738F"/>
    <w:rsid w:val="00E07AFB"/>
    <w:rsid w:val="00E134B2"/>
    <w:rsid w:val="00E135B8"/>
    <w:rsid w:val="00E13A99"/>
    <w:rsid w:val="00E15235"/>
    <w:rsid w:val="00E15507"/>
    <w:rsid w:val="00E16ED6"/>
    <w:rsid w:val="00E17047"/>
    <w:rsid w:val="00E177A8"/>
    <w:rsid w:val="00E17A05"/>
    <w:rsid w:val="00E21667"/>
    <w:rsid w:val="00E22E43"/>
    <w:rsid w:val="00E23FAD"/>
    <w:rsid w:val="00E26A0D"/>
    <w:rsid w:val="00E26FA3"/>
    <w:rsid w:val="00E272A1"/>
    <w:rsid w:val="00E3017E"/>
    <w:rsid w:val="00E30536"/>
    <w:rsid w:val="00E31DF7"/>
    <w:rsid w:val="00E32B40"/>
    <w:rsid w:val="00E33197"/>
    <w:rsid w:val="00E33BFB"/>
    <w:rsid w:val="00E3406E"/>
    <w:rsid w:val="00E35C76"/>
    <w:rsid w:val="00E3674A"/>
    <w:rsid w:val="00E37966"/>
    <w:rsid w:val="00E379C4"/>
    <w:rsid w:val="00E37EDB"/>
    <w:rsid w:val="00E41243"/>
    <w:rsid w:val="00E412D3"/>
    <w:rsid w:val="00E42FFF"/>
    <w:rsid w:val="00E44257"/>
    <w:rsid w:val="00E4482E"/>
    <w:rsid w:val="00E45AE5"/>
    <w:rsid w:val="00E461FF"/>
    <w:rsid w:val="00E46ADA"/>
    <w:rsid w:val="00E46C86"/>
    <w:rsid w:val="00E471CC"/>
    <w:rsid w:val="00E47EF1"/>
    <w:rsid w:val="00E500F3"/>
    <w:rsid w:val="00E51078"/>
    <w:rsid w:val="00E51A84"/>
    <w:rsid w:val="00E52291"/>
    <w:rsid w:val="00E536E5"/>
    <w:rsid w:val="00E5394B"/>
    <w:rsid w:val="00E546AE"/>
    <w:rsid w:val="00E5482B"/>
    <w:rsid w:val="00E55524"/>
    <w:rsid w:val="00E5621B"/>
    <w:rsid w:val="00E5733F"/>
    <w:rsid w:val="00E622FF"/>
    <w:rsid w:val="00E62966"/>
    <w:rsid w:val="00E63470"/>
    <w:rsid w:val="00E644C7"/>
    <w:rsid w:val="00E64BF9"/>
    <w:rsid w:val="00E66878"/>
    <w:rsid w:val="00E70961"/>
    <w:rsid w:val="00E73879"/>
    <w:rsid w:val="00E73CD1"/>
    <w:rsid w:val="00E74C23"/>
    <w:rsid w:val="00E76093"/>
    <w:rsid w:val="00E76E4A"/>
    <w:rsid w:val="00E7739F"/>
    <w:rsid w:val="00E773B4"/>
    <w:rsid w:val="00E80DBF"/>
    <w:rsid w:val="00E82205"/>
    <w:rsid w:val="00E82888"/>
    <w:rsid w:val="00E82927"/>
    <w:rsid w:val="00E82B76"/>
    <w:rsid w:val="00E82FBA"/>
    <w:rsid w:val="00E83CE2"/>
    <w:rsid w:val="00E83DC3"/>
    <w:rsid w:val="00E8405D"/>
    <w:rsid w:val="00E842E1"/>
    <w:rsid w:val="00E847FE"/>
    <w:rsid w:val="00E8488D"/>
    <w:rsid w:val="00E85F81"/>
    <w:rsid w:val="00E90D32"/>
    <w:rsid w:val="00E92CA5"/>
    <w:rsid w:val="00E936D5"/>
    <w:rsid w:val="00E93732"/>
    <w:rsid w:val="00E93CBF"/>
    <w:rsid w:val="00E93F57"/>
    <w:rsid w:val="00E94E5F"/>
    <w:rsid w:val="00E95114"/>
    <w:rsid w:val="00EA0CBD"/>
    <w:rsid w:val="00EA28DC"/>
    <w:rsid w:val="00EA2E31"/>
    <w:rsid w:val="00EA3A25"/>
    <w:rsid w:val="00EA43F0"/>
    <w:rsid w:val="00EA51DB"/>
    <w:rsid w:val="00EA7560"/>
    <w:rsid w:val="00EB0998"/>
    <w:rsid w:val="00EB106C"/>
    <w:rsid w:val="00EB15AA"/>
    <w:rsid w:val="00EB3E72"/>
    <w:rsid w:val="00EB49C7"/>
    <w:rsid w:val="00EB53B9"/>
    <w:rsid w:val="00EB5F69"/>
    <w:rsid w:val="00EB6146"/>
    <w:rsid w:val="00EB667A"/>
    <w:rsid w:val="00EC043E"/>
    <w:rsid w:val="00EC0E36"/>
    <w:rsid w:val="00EC1BA3"/>
    <w:rsid w:val="00EC1D7C"/>
    <w:rsid w:val="00EC4498"/>
    <w:rsid w:val="00EC6175"/>
    <w:rsid w:val="00EC776E"/>
    <w:rsid w:val="00ED016D"/>
    <w:rsid w:val="00ED2322"/>
    <w:rsid w:val="00ED2750"/>
    <w:rsid w:val="00ED36D2"/>
    <w:rsid w:val="00ED66A6"/>
    <w:rsid w:val="00ED6E60"/>
    <w:rsid w:val="00ED72C9"/>
    <w:rsid w:val="00EE0F68"/>
    <w:rsid w:val="00EE2428"/>
    <w:rsid w:val="00EE2887"/>
    <w:rsid w:val="00EE2FD2"/>
    <w:rsid w:val="00EE32FB"/>
    <w:rsid w:val="00EE3686"/>
    <w:rsid w:val="00EE3D19"/>
    <w:rsid w:val="00EE4F4E"/>
    <w:rsid w:val="00EF00EE"/>
    <w:rsid w:val="00EF0271"/>
    <w:rsid w:val="00EF160F"/>
    <w:rsid w:val="00EF23C9"/>
    <w:rsid w:val="00EF446F"/>
    <w:rsid w:val="00EF5497"/>
    <w:rsid w:val="00EF78D6"/>
    <w:rsid w:val="00F015B0"/>
    <w:rsid w:val="00F02530"/>
    <w:rsid w:val="00F02633"/>
    <w:rsid w:val="00F03305"/>
    <w:rsid w:val="00F04B01"/>
    <w:rsid w:val="00F04D7C"/>
    <w:rsid w:val="00F0679B"/>
    <w:rsid w:val="00F06D59"/>
    <w:rsid w:val="00F07201"/>
    <w:rsid w:val="00F07F75"/>
    <w:rsid w:val="00F103C4"/>
    <w:rsid w:val="00F118EE"/>
    <w:rsid w:val="00F12041"/>
    <w:rsid w:val="00F13395"/>
    <w:rsid w:val="00F13BF7"/>
    <w:rsid w:val="00F14D88"/>
    <w:rsid w:val="00F152FD"/>
    <w:rsid w:val="00F15799"/>
    <w:rsid w:val="00F15DD6"/>
    <w:rsid w:val="00F16EF7"/>
    <w:rsid w:val="00F17018"/>
    <w:rsid w:val="00F17B4F"/>
    <w:rsid w:val="00F17C55"/>
    <w:rsid w:val="00F212B9"/>
    <w:rsid w:val="00F2569A"/>
    <w:rsid w:val="00F2592B"/>
    <w:rsid w:val="00F26C06"/>
    <w:rsid w:val="00F30C4D"/>
    <w:rsid w:val="00F33B5E"/>
    <w:rsid w:val="00F35B7D"/>
    <w:rsid w:val="00F44F2F"/>
    <w:rsid w:val="00F45C81"/>
    <w:rsid w:val="00F45FA2"/>
    <w:rsid w:val="00F47570"/>
    <w:rsid w:val="00F47A8A"/>
    <w:rsid w:val="00F50F91"/>
    <w:rsid w:val="00F513B6"/>
    <w:rsid w:val="00F51489"/>
    <w:rsid w:val="00F51C86"/>
    <w:rsid w:val="00F52D3F"/>
    <w:rsid w:val="00F5490E"/>
    <w:rsid w:val="00F550F3"/>
    <w:rsid w:val="00F55282"/>
    <w:rsid w:val="00F55D26"/>
    <w:rsid w:val="00F562B8"/>
    <w:rsid w:val="00F56FAB"/>
    <w:rsid w:val="00F573DE"/>
    <w:rsid w:val="00F602D8"/>
    <w:rsid w:val="00F603E5"/>
    <w:rsid w:val="00F61238"/>
    <w:rsid w:val="00F618B3"/>
    <w:rsid w:val="00F62AA7"/>
    <w:rsid w:val="00F640EF"/>
    <w:rsid w:val="00F66E4E"/>
    <w:rsid w:val="00F701A7"/>
    <w:rsid w:val="00F70F11"/>
    <w:rsid w:val="00F73C31"/>
    <w:rsid w:val="00F73D67"/>
    <w:rsid w:val="00F74EBB"/>
    <w:rsid w:val="00F75B69"/>
    <w:rsid w:val="00F77877"/>
    <w:rsid w:val="00F802D8"/>
    <w:rsid w:val="00F80779"/>
    <w:rsid w:val="00F81B63"/>
    <w:rsid w:val="00F81CEB"/>
    <w:rsid w:val="00F81F93"/>
    <w:rsid w:val="00F83E37"/>
    <w:rsid w:val="00F8403A"/>
    <w:rsid w:val="00F85E3D"/>
    <w:rsid w:val="00F86D34"/>
    <w:rsid w:val="00F876C7"/>
    <w:rsid w:val="00F9005D"/>
    <w:rsid w:val="00F90E06"/>
    <w:rsid w:val="00F929EA"/>
    <w:rsid w:val="00F94A9D"/>
    <w:rsid w:val="00F94AC6"/>
    <w:rsid w:val="00F954B9"/>
    <w:rsid w:val="00F95816"/>
    <w:rsid w:val="00F9592E"/>
    <w:rsid w:val="00F96B4B"/>
    <w:rsid w:val="00FA1394"/>
    <w:rsid w:val="00FA1AE7"/>
    <w:rsid w:val="00FA2D7E"/>
    <w:rsid w:val="00FA4297"/>
    <w:rsid w:val="00FA5B6B"/>
    <w:rsid w:val="00FA637A"/>
    <w:rsid w:val="00FB1AD0"/>
    <w:rsid w:val="00FB2245"/>
    <w:rsid w:val="00FB2DCA"/>
    <w:rsid w:val="00FB377C"/>
    <w:rsid w:val="00FB4AE8"/>
    <w:rsid w:val="00FB4BC0"/>
    <w:rsid w:val="00FB5F2F"/>
    <w:rsid w:val="00FB6311"/>
    <w:rsid w:val="00FB64C0"/>
    <w:rsid w:val="00FB7874"/>
    <w:rsid w:val="00FB7959"/>
    <w:rsid w:val="00FC06FB"/>
    <w:rsid w:val="00FC08B8"/>
    <w:rsid w:val="00FC3537"/>
    <w:rsid w:val="00FC58BC"/>
    <w:rsid w:val="00FC6771"/>
    <w:rsid w:val="00FC6A7F"/>
    <w:rsid w:val="00FC7607"/>
    <w:rsid w:val="00FC7716"/>
    <w:rsid w:val="00FD0C69"/>
    <w:rsid w:val="00FD4D0F"/>
    <w:rsid w:val="00FD4DB0"/>
    <w:rsid w:val="00FD57CC"/>
    <w:rsid w:val="00FD6966"/>
    <w:rsid w:val="00FD7A5F"/>
    <w:rsid w:val="00FE0786"/>
    <w:rsid w:val="00FE1645"/>
    <w:rsid w:val="00FE4991"/>
    <w:rsid w:val="00FE55E4"/>
    <w:rsid w:val="00FE7470"/>
    <w:rsid w:val="00FE76B9"/>
    <w:rsid w:val="00FF08B3"/>
    <w:rsid w:val="00FF189F"/>
    <w:rsid w:val="00FF38D1"/>
    <w:rsid w:val="00FF4F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FA9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6C8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62C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3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1B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51B56"/>
  </w:style>
  <w:style w:type="character" w:customStyle="1" w:styleId="CommentTextChar">
    <w:name w:val="Comment Text Char"/>
    <w:basedOn w:val="DefaultParagraphFont"/>
    <w:link w:val="CommentText"/>
    <w:uiPriority w:val="99"/>
    <w:rsid w:val="00C51B5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B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B5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B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B56"/>
    <w:rPr>
      <w:rFonts w:ascii="Lucida Grande" w:hAnsi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63DCF"/>
  </w:style>
  <w:style w:type="table" w:styleId="TableGrid">
    <w:name w:val="Table Grid"/>
    <w:basedOn w:val="TableNormal"/>
    <w:uiPriority w:val="59"/>
    <w:rsid w:val="0095420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A1288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C0277E"/>
    <w:rPr>
      <w:lang w:val="en-GB"/>
    </w:rPr>
  </w:style>
  <w:style w:type="paragraph" w:customStyle="1" w:styleId="p1">
    <w:name w:val="p1"/>
    <w:basedOn w:val="Normal"/>
    <w:rsid w:val="00ED2750"/>
    <w:rPr>
      <w:rFonts w:ascii="Times" w:hAnsi="Times" w:cs="Times New Roman"/>
      <w:sz w:val="14"/>
      <w:szCs w:val="1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249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422284"/>
  </w:style>
  <w:style w:type="character" w:customStyle="1" w:styleId="FootnoteTextChar">
    <w:name w:val="Footnote Text Char"/>
    <w:basedOn w:val="DefaultParagraphFont"/>
    <w:link w:val="FootnoteText"/>
    <w:uiPriority w:val="99"/>
    <w:rsid w:val="00422284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22284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45523"/>
    <w:rPr>
      <w:vertAlign w:val="superscript"/>
    </w:rPr>
  </w:style>
  <w:style w:type="character" w:styleId="Strong">
    <w:name w:val="Strong"/>
    <w:basedOn w:val="DefaultParagraphFont"/>
    <w:uiPriority w:val="22"/>
    <w:qFormat/>
    <w:rsid w:val="008F0D66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10CE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10C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212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12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12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12B9"/>
    <w:rPr>
      <w:lang w:val="en-GB"/>
    </w:rPr>
  </w:style>
  <w:style w:type="character" w:styleId="Emphasis">
    <w:name w:val="Emphasis"/>
    <w:basedOn w:val="DefaultParagraphFont"/>
    <w:uiPriority w:val="20"/>
    <w:qFormat/>
    <w:rsid w:val="002D4032"/>
    <w:rPr>
      <w:i/>
      <w:iCs/>
    </w:rPr>
  </w:style>
  <w:style w:type="character" w:customStyle="1" w:styleId="tgc">
    <w:name w:val="_tgc"/>
    <w:basedOn w:val="DefaultParagraphFont"/>
    <w:rsid w:val="00723621"/>
  </w:style>
  <w:style w:type="character" w:styleId="PageNumber">
    <w:name w:val="page number"/>
    <w:basedOn w:val="DefaultParagraphFont"/>
    <w:uiPriority w:val="99"/>
    <w:semiHidden/>
    <w:unhideWhenUsed/>
    <w:rsid w:val="0007462A"/>
  </w:style>
  <w:style w:type="paragraph" w:styleId="DocumentMap">
    <w:name w:val="Document Map"/>
    <w:basedOn w:val="Normal"/>
    <w:link w:val="DocumentMapChar"/>
    <w:uiPriority w:val="99"/>
    <w:semiHidden/>
    <w:unhideWhenUsed/>
    <w:rsid w:val="000D32F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32FE"/>
    <w:rPr>
      <w:rFonts w:ascii="Times New Roma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6C8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62C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3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1B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51B56"/>
  </w:style>
  <w:style w:type="character" w:customStyle="1" w:styleId="CommentTextChar">
    <w:name w:val="Comment Text Char"/>
    <w:basedOn w:val="DefaultParagraphFont"/>
    <w:link w:val="CommentText"/>
    <w:uiPriority w:val="99"/>
    <w:rsid w:val="00C51B5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B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B5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B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B56"/>
    <w:rPr>
      <w:rFonts w:ascii="Lucida Grande" w:hAnsi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63DCF"/>
  </w:style>
  <w:style w:type="table" w:styleId="TableGrid">
    <w:name w:val="Table Grid"/>
    <w:basedOn w:val="TableNormal"/>
    <w:uiPriority w:val="59"/>
    <w:rsid w:val="0095420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A1288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C0277E"/>
    <w:rPr>
      <w:lang w:val="en-GB"/>
    </w:rPr>
  </w:style>
  <w:style w:type="paragraph" w:customStyle="1" w:styleId="p1">
    <w:name w:val="p1"/>
    <w:basedOn w:val="Normal"/>
    <w:rsid w:val="00ED2750"/>
    <w:rPr>
      <w:rFonts w:ascii="Times" w:hAnsi="Times" w:cs="Times New Roman"/>
      <w:sz w:val="14"/>
      <w:szCs w:val="1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249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422284"/>
  </w:style>
  <w:style w:type="character" w:customStyle="1" w:styleId="FootnoteTextChar">
    <w:name w:val="Footnote Text Char"/>
    <w:basedOn w:val="DefaultParagraphFont"/>
    <w:link w:val="FootnoteText"/>
    <w:uiPriority w:val="99"/>
    <w:rsid w:val="00422284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22284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45523"/>
    <w:rPr>
      <w:vertAlign w:val="superscript"/>
    </w:rPr>
  </w:style>
  <w:style w:type="character" w:styleId="Strong">
    <w:name w:val="Strong"/>
    <w:basedOn w:val="DefaultParagraphFont"/>
    <w:uiPriority w:val="22"/>
    <w:qFormat/>
    <w:rsid w:val="008F0D66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10CE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10C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212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12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12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12B9"/>
    <w:rPr>
      <w:lang w:val="en-GB"/>
    </w:rPr>
  </w:style>
  <w:style w:type="character" w:styleId="Emphasis">
    <w:name w:val="Emphasis"/>
    <w:basedOn w:val="DefaultParagraphFont"/>
    <w:uiPriority w:val="20"/>
    <w:qFormat/>
    <w:rsid w:val="002D4032"/>
    <w:rPr>
      <w:i/>
      <w:iCs/>
    </w:rPr>
  </w:style>
  <w:style w:type="character" w:customStyle="1" w:styleId="tgc">
    <w:name w:val="_tgc"/>
    <w:basedOn w:val="DefaultParagraphFont"/>
    <w:rsid w:val="00723621"/>
  </w:style>
  <w:style w:type="character" w:styleId="PageNumber">
    <w:name w:val="page number"/>
    <w:basedOn w:val="DefaultParagraphFont"/>
    <w:uiPriority w:val="99"/>
    <w:semiHidden/>
    <w:unhideWhenUsed/>
    <w:rsid w:val="0007462A"/>
  </w:style>
  <w:style w:type="paragraph" w:styleId="DocumentMap">
    <w:name w:val="Document Map"/>
    <w:basedOn w:val="Normal"/>
    <w:link w:val="DocumentMapChar"/>
    <w:uiPriority w:val="99"/>
    <w:semiHidden/>
    <w:unhideWhenUsed/>
    <w:rsid w:val="000D32F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32FE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1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63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7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5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8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9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5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3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6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0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6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3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6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0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0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3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5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4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4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4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26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3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0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67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6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0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7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3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0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8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0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7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2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6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9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5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6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9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5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69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1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7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47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2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0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8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9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2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3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8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2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9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4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6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4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0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5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1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7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5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0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1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5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7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5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0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8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6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3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7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4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2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5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69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4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3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1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5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A6A2E7-80EE-F843-A48C-A9C752F62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50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os</Company>
  <LinksUpToDate>false</LinksUpToDate>
  <CharactersWithSpaces>411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aine</dc:creator>
  <cp:keywords/>
  <dc:description/>
  <cp:lastModifiedBy>Kasia Pisanski</cp:lastModifiedBy>
  <cp:revision>2</cp:revision>
  <dcterms:created xsi:type="dcterms:W3CDTF">2019-02-15T22:27:00Z</dcterms:created>
  <dcterms:modified xsi:type="dcterms:W3CDTF">2019-02-15T22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eSaQHHra"/&gt;&lt;style id="http://www.zotero.org/styles/apa" locale="en-U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Harvard - Cite Them Right 9th edition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4f7a473b-f880-3ebd-a43f-5b590a606f58</vt:lpwstr>
  </property>
  <property fmtid="{D5CDD505-2E9C-101B-9397-08002B2CF9AE}" pid="26" name="Mendeley Citation Style_1">
    <vt:lpwstr>http://www.zotero.org/styles/apa</vt:lpwstr>
  </property>
</Properties>
</file>